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22C3D" w14:textId="1EB4A267" w:rsidR="00480D95" w:rsidRPr="00233261" w:rsidRDefault="00480D95" w:rsidP="0073286B">
      <w:pPr>
        <w:spacing w:after="240" w:line="360" w:lineRule="auto"/>
        <w:rPr>
          <w:rFonts w:ascii="Times New Roman" w:eastAsia="Times New Roman" w:hAnsi="Times New Roman"/>
          <w:b/>
        </w:rPr>
      </w:pPr>
      <w:r w:rsidRPr="00233261">
        <w:rPr>
          <w:rFonts w:ascii="Times New Roman" w:eastAsia="Times New Roman" w:hAnsi="Times New Roman"/>
          <w:b/>
        </w:rPr>
        <w:t>Extracorporeal photopheresis vs standard therapies for steroid-refractory chronic graft-versus-host</w:t>
      </w:r>
      <w:r w:rsidR="008C3F1D" w:rsidRPr="00233261">
        <w:rPr>
          <w:rFonts w:ascii="Times New Roman" w:eastAsia="Times New Roman" w:hAnsi="Times New Roman"/>
          <w:b/>
        </w:rPr>
        <w:t xml:space="preserve"> </w:t>
      </w:r>
      <w:r w:rsidRPr="00233261">
        <w:rPr>
          <w:rFonts w:ascii="Times New Roman" w:eastAsia="Times New Roman" w:hAnsi="Times New Roman"/>
          <w:b/>
        </w:rPr>
        <w:t>disease: pharmacoeconomic assessment of hospital resource use in Spain</w:t>
      </w:r>
    </w:p>
    <w:p w14:paraId="78517429" w14:textId="77777777" w:rsidR="00480D95" w:rsidRPr="00233261" w:rsidRDefault="00480D95" w:rsidP="0073286B">
      <w:pPr>
        <w:pStyle w:val="Manuscriptbody"/>
        <w:rPr>
          <w:rFonts w:ascii="Times New Roman" w:hAnsi="Times New Roman"/>
          <w:bCs/>
        </w:rPr>
      </w:pPr>
      <w:r w:rsidRPr="00233261">
        <w:rPr>
          <w:rFonts w:ascii="Times New Roman" w:hAnsi="Times New Roman"/>
          <w:b/>
        </w:rPr>
        <w:t xml:space="preserve">Short title: </w:t>
      </w:r>
      <w:r w:rsidRPr="00233261">
        <w:rPr>
          <w:rFonts w:ascii="Times New Roman" w:hAnsi="Times New Roman"/>
          <w:bCs/>
        </w:rPr>
        <w:t>Pharmacoeconomic Assessment of ECP in Spain</w:t>
      </w:r>
    </w:p>
    <w:p w14:paraId="6F329885" w14:textId="5760A9F1" w:rsidR="00480D95" w:rsidRPr="00233261" w:rsidRDefault="00480D95" w:rsidP="0073286B">
      <w:pPr>
        <w:pStyle w:val="Manuscriptbody"/>
        <w:rPr>
          <w:rFonts w:ascii="Times New Roman" w:hAnsi="Times New Roman"/>
        </w:rPr>
      </w:pPr>
      <w:r w:rsidRPr="00233261">
        <w:rPr>
          <w:rFonts w:ascii="Times New Roman" w:hAnsi="Times New Roman"/>
          <w:b/>
        </w:rPr>
        <w:t xml:space="preserve">Key words: </w:t>
      </w:r>
      <w:r w:rsidRPr="00233261">
        <w:rPr>
          <w:rFonts w:ascii="Times New Roman" w:hAnsi="Times New Roman"/>
          <w:bCs/>
        </w:rPr>
        <w:t>Extracorporeal photopheresis; health</w:t>
      </w:r>
      <w:r w:rsidR="0031680B" w:rsidRPr="00233261">
        <w:rPr>
          <w:rFonts w:ascii="Times New Roman" w:hAnsi="Times New Roman"/>
          <w:bCs/>
        </w:rPr>
        <w:t>care</w:t>
      </w:r>
      <w:r w:rsidRPr="00233261">
        <w:rPr>
          <w:rFonts w:ascii="Times New Roman" w:hAnsi="Times New Roman"/>
          <w:bCs/>
        </w:rPr>
        <w:t xml:space="preserve"> resource utili</w:t>
      </w:r>
      <w:r w:rsidR="0031680B" w:rsidRPr="00233261">
        <w:rPr>
          <w:rFonts w:ascii="Times New Roman" w:hAnsi="Times New Roman"/>
          <w:bCs/>
        </w:rPr>
        <w:t>sation</w:t>
      </w:r>
      <w:r w:rsidRPr="00233261">
        <w:rPr>
          <w:rFonts w:ascii="Times New Roman" w:hAnsi="Times New Roman"/>
          <w:bCs/>
        </w:rPr>
        <w:t>; cost comparison; graft-versus-host disease.</w:t>
      </w:r>
    </w:p>
    <w:p w14:paraId="0312100B" w14:textId="77777777" w:rsidR="00480D95" w:rsidRPr="00233261" w:rsidRDefault="00480D95" w:rsidP="0073286B">
      <w:pPr>
        <w:pStyle w:val="Manuscriptbodytitle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6FE34DC" w14:textId="77777777" w:rsidR="00480D95" w:rsidRPr="00233261" w:rsidRDefault="00480D95" w:rsidP="0073286B">
      <w:pPr>
        <w:jc w:val="both"/>
        <w:rPr>
          <w:rFonts w:ascii="Times New Roman" w:hAnsi="Times New Roman"/>
          <w:b/>
          <w:sz w:val="20"/>
          <w:szCs w:val="20"/>
        </w:rPr>
      </w:pPr>
      <w:r w:rsidRPr="00233261">
        <w:rPr>
          <w:rFonts w:ascii="Times New Roman" w:hAnsi="Times New Roman"/>
          <w:sz w:val="22"/>
          <w:szCs w:val="22"/>
        </w:rPr>
        <w:br w:type="page"/>
      </w:r>
    </w:p>
    <w:p w14:paraId="7EF0D578" w14:textId="77777777" w:rsidR="00480D95" w:rsidRPr="00233261" w:rsidRDefault="00480D95" w:rsidP="0073286B">
      <w:pPr>
        <w:spacing w:line="480" w:lineRule="auto"/>
        <w:rPr>
          <w:rFonts w:ascii="Times New Roman" w:hAnsi="Times New Roman"/>
          <w:b/>
          <w:szCs w:val="22"/>
        </w:rPr>
      </w:pPr>
      <w:r w:rsidRPr="00233261">
        <w:rPr>
          <w:rFonts w:ascii="Times New Roman" w:hAnsi="Times New Roman"/>
          <w:b/>
          <w:szCs w:val="22"/>
        </w:rPr>
        <w:lastRenderedPageBreak/>
        <w:t>SUPPLEMENTAL DATA</w:t>
      </w:r>
    </w:p>
    <w:p w14:paraId="783A65B6" w14:textId="77777777" w:rsidR="00480D95" w:rsidRPr="00233261" w:rsidRDefault="00480D95" w:rsidP="0073286B">
      <w:pPr>
        <w:pStyle w:val="Caption"/>
        <w:rPr>
          <w:rFonts w:ascii="Times New Roman" w:hAnsi="Times New Roman" w:cs="Times New Roman"/>
          <w:b w:val="0"/>
          <w:bCs/>
          <w:sz w:val="24"/>
          <w:szCs w:val="24"/>
          <w:lang w:val="en-GB"/>
        </w:rPr>
      </w:pPr>
      <w:r w:rsidRPr="00233261">
        <w:rPr>
          <w:rFonts w:ascii="Times New Roman" w:hAnsi="Times New Roman" w:cs="Times New Roman"/>
          <w:sz w:val="24"/>
          <w:szCs w:val="24"/>
          <w:lang w:val="en-GB"/>
        </w:rPr>
        <w:t xml:space="preserve">Supplemental S1. </w:t>
      </w:r>
      <w:r w:rsidRPr="00233261">
        <w:rPr>
          <w:rFonts w:ascii="Times New Roman" w:hAnsi="Times New Roman" w:cs="Times New Roman"/>
          <w:b w:val="0"/>
          <w:bCs/>
          <w:sz w:val="24"/>
          <w:szCs w:val="24"/>
          <w:lang w:val="en-GB"/>
        </w:rPr>
        <w:t>Resource costs</w:t>
      </w:r>
    </w:p>
    <w:tbl>
      <w:tblPr>
        <w:tblStyle w:val="TableGrid"/>
        <w:tblW w:w="8516" w:type="dxa"/>
        <w:tblLayout w:type="fixed"/>
        <w:tblCellMar>
          <w:bottom w:w="28" w:type="dxa"/>
        </w:tblCellMar>
        <w:tblLook w:val="04A0" w:firstRow="1" w:lastRow="0" w:firstColumn="1" w:lastColumn="0" w:noHBand="0" w:noVBand="1"/>
      </w:tblPr>
      <w:tblGrid>
        <w:gridCol w:w="6487"/>
        <w:gridCol w:w="2029"/>
      </w:tblGrid>
      <w:tr w:rsidR="00480D95" w:rsidRPr="00233261" w14:paraId="38FD6771" w14:textId="77777777" w:rsidTr="009C32C7">
        <w:trPr>
          <w:trHeight w:val="469"/>
        </w:trPr>
        <w:tc>
          <w:tcPr>
            <w:tcW w:w="6487" w:type="dxa"/>
            <w:shd w:val="clear" w:color="auto" w:fill="000000" w:themeFill="text1"/>
          </w:tcPr>
          <w:p w14:paraId="735CE08A" w14:textId="77777777" w:rsidR="00480D95" w:rsidRPr="00233261" w:rsidRDefault="00480D95" w:rsidP="0073286B">
            <w:pPr>
              <w:pStyle w:val="Manuscriptbody"/>
              <w:spacing w:before="240" w:after="0" w:afterAutospacing="0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Resource </w:t>
            </w:r>
          </w:p>
        </w:tc>
        <w:tc>
          <w:tcPr>
            <w:tcW w:w="2029" w:type="dxa"/>
            <w:shd w:val="clear" w:color="auto" w:fill="000000" w:themeFill="text1"/>
            <w:vAlign w:val="center"/>
          </w:tcPr>
          <w:p w14:paraId="4D1EFDDA" w14:textId="77777777" w:rsidR="00480D95" w:rsidRPr="00233261" w:rsidRDefault="00480D95" w:rsidP="0073286B">
            <w:pPr>
              <w:pStyle w:val="Manuscriptbody"/>
              <w:spacing w:before="240" w:after="0" w:afterAutospacing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ost (€)</w:t>
            </w:r>
          </w:p>
        </w:tc>
      </w:tr>
      <w:tr w:rsidR="00480D95" w:rsidRPr="00233261" w14:paraId="6C46D801" w14:textId="77777777" w:rsidTr="009C32C7">
        <w:trPr>
          <w:trHeight w:val="353"/>
        </w:trPr>
        <w:tc>
          <w:tcPr>
            <w:tcW w:w="6487" w:type="dxa"/>
            <w:vAlign w:val="center"/>
          </w:tcPr>
          <w:p w14:paraId="6C762C52" w14:textId="01B0EFDF" w:rsidR="00480D95" w:rsidRPr="00233261" w:rsidRDefault="00480D95" w:rsidP="00480D95">
            <w:pPr>
              <w:pStyle w:val="Manuscriptbody"/>
              <w:spacing w:before="240" w:after="0" w:afterAutospacing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External </w:t>
            </w:r>
            <w:proofErr w:type="spellStart"/>
            <w:r w:rsidRPr="00233261">
              <w:rPr>
                <w:rFonts w:ascii="Times New Roman" w:hAnsi="Times New Roman"/>
                <w:sz w:val="20"/>
                <w:szCs w:val="20"/>
                <w:lang w:val="en-GB"/>
              </w:rPr>
              <w:t>consultation</w:t>
            </w:r>
            <w:r w:rsidR="009C32C7" w:rsidRPr="0023326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029" w:type="dxa"/>
            <w:vAlign w:val="center"/>
          </w:tcPr>
          <w:p w14:paraId="0C8F3091" w14:textId="77777777" w:rsidR="00480D95" w:rsidRPr="00233261" w:rsidRDefault="00480D95" w:rsidP="00480D95">
            <w:pPr>
              <w:pStyle w:val="Manuscriptbody"/>
              <w:spacing w:before="240" w:after="0" w:afterAutospacing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/>
                <w:sz w:val="20"/>
                <w:szCs w:val="20"/>
                <w:lang w:val="en-GB"/>
              </w:rPr>
              <w:t>108</w:t>
            </w:r>
          </w:p>
        </w:tc>
      </w:tr>
      <w:tr w:rsidR="00480D95" w:rsidRPr="00233261" w14:paraId="30D159D0" w14:textId="77777777" w:rsidTr="009C32C7">
        <w:trPr>
          <w:trHeight w:val="489"/>
        </w:trPr>
        <w:tc>
          <w:tcPr>
            <w:tcW w:w="6487" w:type="dxa"/>
            <w:vAlign w:val="center"/>
          </w:tcPr>
          <w:p w14:paraId="74D99A71" w14:textId="1A333FE0" w:rsidR="00480D95" w:rsidRPr="00233261" w:rsidRDefault="00CF2E51" w:rsidP="00480D95">
            <w:pPr>
              <w:pStyle w:val="Manuscriptbody"/>
              <w:spacing w:before="240" w:after="0" w:afterAutospacing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/>
                <w:sz w:val="20"/>
                <w:szCs w:val="20"/>
                <w:lang w:val="en-GB"/>
              </w:rPr>
              <w:t>Outpatient d</w:t>
            </w:r>
            <w:r w:rsidR="00480D95" w:rsidRPr="0023326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y’s stay at a day </w:t>
            </w:r>
            <w:proofErr w:type="spellStart"/>
            <w:r w:rsidR="00480D95" w:rsidRPr="00233261">
              <w:rPr>
                <w:rFonts w:ascii="Times New Roman" w:hAnsi="Times New Roman"/>
                <w:sz w:val="20"/>
                <w:szCs w:val="20"/>
                <w:lang w:val="en-GB"/>
              </w:rPr>
              <w:t>hospital</w:t>
            </w:r>
            <w:r w:rsidR="009C32C7" w:rsidRPr="0023326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029" w:type="dxa"/>
            <w:vAlign w:val="center"/>
          </w:tcPr>
          <w:p w14:paraId="5B06D976" w14:textId="77777777" w:rsidR="00480D95" w:rsidRPr="00233261" w:rsidRDefault="00480D95" w:rsidP="00480D95">
            <w:pPr>
              <w:pStyle w:val="Manuscriptbody"/>
              <w:spacing w:before="240" w:after="0" w:afterAutospacing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/>
                <w:sz w:val="20"/>
                <w:szCs w:val="20"/>
                <w:lang w:val="en-GB"/>
              </w:rPr>
              <w:t>691</w:t>
            </w:r>
          </w:p>
        </w:tc>
      </w:tr>
      <w:tr w:rsidR="00480D95" w:rsidRPr="00233261" w14:paraId="68282D97" w14:textId="77777777" w:rsidTr="009C32C7">
        <w:trPr>
          <w:trHeight w:val="766"/>
        </w:trPr>
        <w:tc>
          <w:tcPr>
            <w:tcW w:w="6487" w:type="dxa"/>
            <w:vAlign w:val="center"/>
          </w:tcPr>
          <w:p w14:paraId="6A6F4126" w14:textId="3C377D31" w:rsidR="00480D95" w:rsidRPr="00233261" w:rsidRDefault="00480D95" w:rsidP="00480D95">
            <w:pPr>
              <w:pStyle w:val="Manuscriptbody"/>
              <w:spacing w:before="240" w:after="0" w:afterAutospacing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/>
                <w:sz w:val="20"/>
                <w:szCs w:val="20"/>
                <w:lang w:val="en-GB"/>
              </w:rPr>
              <w:t>Overnight stay included</w:t>
            </w:r>
            <w:r w:rsidR="006605E8" w:rsidRPr="00233261"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23326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or was due to</w:t>
            </w:r>
            <w:r w:rsidR="006605E8" w:rsidRPr="00233261">
              <w:rPr>
                <w:rFonts w:ascii="Times New Roman" w:hAnsi="Times New Roman"/>
                <w:sz w:val="20"/>
                <w:szCs w:val="20"/>
                <w:lang w:val="en-GB"/>
              </w:rPr>
              <w:t>,</w:t>
            </w:r>
            <w:r w:rsidRPr="0023326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 major complication (</w:t>
            </w:r>
            <w:proofErr w:type="gramStart"/>
            <w:r w:rsidRPr="00233261">
              <w:rPr>
                <w:rFonts w:ascii="Times New Roman" w:hAnsi="Times New Roman"/>
                <w:sz w:val="20"/>
                <w:szCs w:val="20"/>
                <w:lang w:val="en-GB"/>
              </w:rPr>
              <w:t>i.e.</w:t>
            </w:r>
            <w:proofErr w:type="gramEnd"/>
            <w:r w:rsidRPr="0023326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sepsis, pneumonia, parenteral nutrition or respiratory failure) (DRG 579)</w:t>
            </w:r>
          </w:p>
        </w:tc>
        <w:tc>
          <w:tcPr>
            <w:tcW w:w="2029" w:type="dxa"/>
            <w:vAlign w:val="center"/>
          </w:tcPr>
          <w:p w14:paraId="49233EAC" w14:textId="77777777" w:rsidR="00480D95" w:rsidRPr="00233261" w:rsidRDefault="00480D95" w:rsidP="00480D95">
            <w:pPr>
              <w:pStyle w:val="Manuscriptbody"/>
              <w:spacing w:before="240" w:after="0" w:afterAutospacing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/>
                <w:sz w:val="20"/>
                <w:szCs w:val="20"/>
                <w:lang w:val="en-GB"/>
              </w:rPr>
              <w:t>22,383</w:t>
            </w:r>
          </w:p>
        </w:tc>
      </w:tr>
      <w:tr w:rsidR="00480D95" w:rsidRPr="00233261" w14:paraId="773A36E3" w14:textId="77777777" w:rsidTr="009C32C7">
        <w:trPr>
          <w:trHeight w:val="369"/>
        </w:trPr>
        <w:tc>
          <w:tcPr>
            <w:tcW w:w="6487" w:type="dxa"/>
            <w:vAlign w:val="center"/>
          </w:tcPr>
          <w:p w14:paraId="6869E347" w14:textId="48E71A1F" w:rsidR="00480D95" w:rsidRPr="00233261" w:rsidRDefault="00480D95" w:rsidP="00480D95">
            <w:pPr>
              <w:pStyle w:val="Manuscriptbody"/>
              <w:spacing w:before="240" w:after="0" w:afterAutospacing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/>
                <w:sz w:val="20"/>
                <w:szCs w:val="20"/>
                <w:lang w:val="en-GB"/>
              </w:rPr>
              <w:t>Overnight stay was not associated with a major complication in h</w:t>
            </w:r>
            <w:r w:rsidR="002956E8" w:rsidRPr="00233261">
              <w:rPr>
                <w:rFonts w:ascii="Times New Roman" w:hAnsi="Times New Roman"/>
                <w:sz w:val="20"/>
                <w:szCs w:val="20"/>
                <w:lang w:val="en-GB"/>
              </w:rPr>
              <w:t>ae</w:t>
            </w:r>
            <w:r w:rsidRPr="00233261">
              <w:rPr>
                <w:rFonts w:ascii="Times New Roman" w:hAnsi="Times New Roman"/>
                <w:sz w:val="20"/>
                <w:szCs w:val="20"/>
                <w:lang w:val="en-GB"/>
              </w:rPr>
              <w:t>matologic patients (DRG 875)</w:t>
            </w:r>
          </w:p>
        </w:tc>
        <w:tc>
          <w:tcPr>
            <w:tcW w:w="2029" w:type="dxa"/>
            <w:vAlign w:val="center"/>
          </w:tcPr>
          <w:p w14:paraId="41410A70" w14:textId="77777777" w:rsidR="00480D95" w:rsidRPr="00233261" w:rsidRDefault="00480D95" w:rsidP="00480D95">
            <w:pPr>
              <w:pStyle w:val="Manuscriptbody"/>
              <w:spacing w:before="240" w:after="0" w:afterAutospacing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/>
                <w:sz w:val="20"/>
                <w:szCs w:val="20"/>
                <w:lang w:val="en-GB"/>
              </w:rPr>
              <w:t>5,154</w:t>
            </w:r>
          </w:p>
        </w:tc>
      </w:tr>
    </w:tbl>
    <w:p w14:paraId="0F589841" w14:textId="6A040646" w:rsidR="00480D95" w:rsidRPr="00233261" w:rsidRDefault="009C32C7" w:rsidP="0073286B">
      <w:pPr>
        <w:pStyle w:val="Manuscriptbody"/>
        <w:spacing w:after="240" w:afterAutospacing="0"/>
        <w:rPr>
          <w:rFonts w:ascii="Times New Roman" w:hAnsi="Times New Roman"/>
          <w:sz w:val="22"/>
          <w:szCs w:val="22"/>
        </w:rPr>
      </w:pPr>
      <w:proofErr w:type="spellStart"/>
      <w:r w:rsidRPr="00233261">
        <w:rPr>
          <w:rFonts w:ascii="Times New Roman" w:hAnsi="Times New Roman"/>
          <w:sz w:val="22"/>
          <w:szCs w:val="22"/>
          <w:vertAlign w:val="superscript"/>
        </w:rPr>
        <w:t>a</w:t>
      </w:r>
      <w:r w:rsidRPr="00233261">
        <w:rPr>
          <w:rFonts w:ascii="Times New Roman" w:hAnsi="Times New Roman"/>
          <w:sz w:val="22"/>
          <w:szCs w:val="22"/>
        </w:rPr>
        <w:t>Costs</w:t>
      </w:r>
      <w:proofErr w:type="spellEnd"/>
      <w:r w:rsidRPr="00233261">
        <w:rPr>
          <w:rFonts w:ascii="Times New Roman" w:hAnsi="Times New Roman"/>
          <w:sz w:val="22"/>
          <w:szCs w:val="22"/>
        </w:rPr>
        <w:t xml:space="preserve"> of external consultations and day’s stay at a day hospital were sourced from </w:t>
      </w:r>
      <w:proofErr w:type="spellStart"/>
      <w:r w:rsidRPr="00233261">
        <w:rPr>
          <w:rFonts w:ascii="Times New Roman" w:hAnsi="Times New Roman"/>
          <w:sz w:val="22"/>
          <w:szCs w:val="22"/>
        </w:rPr>
        <w:t>Oblikue</w:t>
      </w:r>
      <w:proofErr w:type="spellEnd"/>
      <w:r w:rsidRPr="00233261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233261">
        <w:rPr>
          <w:rFonts w:ascii="Times New Roman" w:hAnsi="Times New Roman"/>
          <w:sz w:val="22"/>
          <w:szCs w:val="22"/>
        </w:rPr>
        <w:t>Esalud</w:t>
      </w:r>
      <w:proofErr w:type="spellEnd"/>
      <w:r w:rsidRPr="00233261">
        <w:rPr>
          <w:rFonts w:ascii="Times New Roman" w:hAnsi="Times New Roman"/>
          <w:sz w:val="22"/>
          <w:szCs w:val="22"/>
        </w:rPr>
        <w:t xml:space="preserve"> Database, available at: esalud.oblikue.com [accessed 11.09.2020]. </w:t>
      </w:r>
      <w:r w:rsidR="00480D95" w:rsidRPr="00233261">
        <w:rPr>
          <w:rFonts w:ascii="Times New Roman" w:hAnsi="Times New Roman"/>
          <w:sz w:val="22"/>
          <w:szCs w:val="22"/>
        </w:rPr>
        <w:t>DRG: diagnosis-related group.</w:t>
      </w:r>
    </w:p>
    <w:p w14:paraId="54D5BDC5" w14:textId="77777777" w:rsidR="00480D95" w:rsidRPr="00233261" w:rsidRDefault="00480D95" w:rsidP="0073286B">
      <w:pPr>
        <w:pStyle w:val="Manuscriptbody"/>
        <w:spacing w:after="0" w:afterAutospacing="0"/>
        <w:rPr>
          <w:rFonts w:ascii="Times New Roman" w:hAnsi="Times New Roman"/>
          <w:sz w:val="16"/>
          <w:szCs w:val="16"/>
        </w:rPr>
      </w:pPr>
    </w:p>
    <w:p w14:paraId="26DE0556" w14:textId="77777777" w:rsidR="00480D95" w:rsidRPr="00233261" w:rsidRDefault="00480D95" w:rsidP="0073286B">
      <w:pPr>
        <w:pStyle w:val="Caption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233261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l S2. </w:t>
      </w:r>
      <w:r w:rsidRPr="00233261">
        <w:rPr>
          <w:rFonts w:ascii="Times New Roman" w:hAnsi="Times New Roman" w:cs="Times New Roman"/>
          <w:b w:val="0"/>
          <w:bCs/>
          <w:sz w:val="24"/>
          <w:szCs w:val="24"/>
          <w:lang w:val="en-GB"/>
        </w:rPr>
        <w:t xml:space="preserve">Cost of multi-step versus integrated ECP technolog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8"/>
        <w:gridCol w:w="1896"/>
        <w:gridCol w:w="1896"/>
      </w:tblGrid>
      <w:tr w:rsidR="00480D95" w:rsidRPr="00233261" w14:paraId="5593CD51" w14:textId="77777777" w:rsidTr="0073286B">
        <w:tc>
          <w:tcPr>
            <w:tcW w:w="4498" w:type="dxa"/>
            <w:tcBorders>
              <w:top w:val="nil"/>
              <w:left w:val="nil"/>
            </w:tcBorders>
          </w:tcPr>
          <w:p w14:paraId="2E7F74C2" w14:textId="77777777" w:rsidR="00480D95" w:rsidRPr="00233261" w:rsidRDefault="00480D95" w:rsidP="0073286B">
            <w:pPr>
              <w:pStyle w:val="Caption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</w:pPr>
          </w:p>
        </w:tc>
        <w:tc>
          <w:tcPr>
            <w:tcW w:w="3792" w:type="dxa"/>
            <w:gridSpan w:val="2"/>
            <w:shd w:val="clear" w:color="auto" w:fill="000000" w:themeFill="text1"/>
            <w:vAlign w:val="center"/>
          </w:tcPr>
          <w:p w14:paraId="6AAEF903" w14:textId="77777777" w:rsidR="00480D95" w:rsidRPr="00233261" w:rsidRDefault="00480D95" w:rsidP="0073286B">
            <w:pPr>
              <w:pStyle w:val="Caption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st (€)</w:t>
            </w:r>
          </w:p>
        </w:tc>
      </w:tr>
      <w:tr w:rsidR="00480D95" w:rsidRPr="00233261" w14:paraId="653C4417" w14:textId="77777777" w:rsidTr="00480D95">
        <w:trPr>
          <w:trHeight w:val="824"/>
        </w:trPr>
        <w:tc>
          <w:tcPr>
            <w:tcW w:w="4498" w:type="dxa"/>
            <w:shd w:val="clear" w:color="auto" w:fill="000000" w:themeFill="text1"/>
            <w:vAlign w:val="center"/>
          </w:tcPr>
          <w:p w14:paraId="2238857A" w14:textId="77777777" w:rsidR="00480D95" w:rsidRPr="00233261" w:rsidRDefault="00480D95" w:rsidP="0073286B">
            <w:pPr>
              <w:pStyle w:val="Caption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P-associated expenditure </w:t>
            </w:r>
          </w:p>
        </w:tc>
        <w:tc>
          <w:tcPr>
            <w:tcW w:w="1896" w:type="dxa"/>
            <w:shd w:val="clear" w:color="auto" w:fill="BFBFBF" w:themeFill="background1" w:themeFillShade="BF"/>
            <w:vAlign w:val="center"/>
          </w:tcPr>
          <w:p w14:paraId="6D65661F" w14:textId="77777777" w:rsidR="00480D95" w:rsidRPr="00233261" w:rsidRDefault="00480D95" w:rsidP="00480D95">
            <w:pPr>
              <w:pStyle w:val="Caption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grated system</w:t>
            </w:r>
          </w:p>
        </w:tc>
        <w:tc>
          <w:tcPr>
            <w:tcW w:w="1896" w:type="dxa"/>
            <w:shd w:val="clear" w:color="auto" w:fill="BFBFBF" w:themeFill="background1" w:themeFillShade="BF"/>
            <w:vAlign w:val="center"/>
          </w:tcPr>
          <w:p w14:paraId="660B9411" w14:textId="77777777" w:rsidR="00480D95" w:rsidRPr="00233261" w:rsidRDefault="00480D95" w:rsidP="00480D95">
            <w:pPr>
              <w:pStyle w:val="Caption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-step system</w:t>
            </w:r>
          </w:p>
        </w:tc>
      </w:tr>
      <w:tr w:rsidR="00480D95" w:rsidRPr="00233261" w14:paraId="207EFC60" w14:textId="77777777" w:rsidTr="0073286B">
        <w:tc>
          <w:tcPr>
            <w:tcW w:w="4498" w:type="dxa"/>
            <w:vAlign w:val="center"/>
          </w:tcPr>
          <w:p w14:paraId="540D001E" w14:textId="77777777" w:rsidR="00480D95" w:rsidRPr="00233261" w:rsidRDefault="00480D95" w:rsidP="0073286B">
            <w:pPr>
              <w:pStyle w:val="Caption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Physician base salary (per session)</w:t>
            </w:r>
          </w:p>
        </w:tc>
        <w:tc>
          <w:tcPr>
            <w:tcW w:w="1896" w:type="dxa"/>
            <w:vAlign w:val="center"/>
          </w:tcPr>
          <w:p w14:paraId="11CA6FF8" w14:textId="77777777" w:rsidR="00480D95" w:rsidRPr="00233261" w:rsidRDefault="00480D95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6.16</w:t>
            </w:r>
          </w:p>
        </w:tc>
        <w:tc>
          <w:tcPr>
            <w:tcW w:w="1896" w:type="dxa"/>
            <w:vAlign w:val="center"/>
          </w:tcPr>
          <w:p w14:paraId="1E36343E" w14:textId="77777777" w:rsidR="00480D95" w:rsidRPr="00233261" w:rsidRDefault="00480D95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6.16</w:t>
            </w:r>
          </w:p>
        </w:tc>
      </w:tr>
      <w:tr w:rsidR="00480D95" w:rsidRPr="00233261" w14:paraId="1200F296" w14:textId="77777777" w:rsidTr="0073286B">
        <w:tc>
          <w:tcPr>
            <w:tcW w:w="4498" w:type="dxa"/>
            <w:vAlign w:val="center"/>
          </w:tcPr>
          <w:p w14:paraId="42A4BE26" w14:textId="77777777" w:rsidR="00480D95" w:rsidRPr="00233261" w:rsidRDefault="00480D95" w:rsidP="0073286B">
            <w:pPr>
              <w:pStyle w:val="Caption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Technical operator base salary (per session)</w:t>
            </w:r>
          </w:p>
        </w:tc>
        <w:tc>
          <w:tcPr>
            <w:tcW w:w="1896" w:type="dxa"/>
            <w:vAlign w:val="center"/>
          </w:tcPr>
          <w:p w14:paraId="451F9863" w14:textId="77777777" w:rsidR="00480D95" w:rsidRPr="00233261" w:rsidRDefault="00480D95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25.80</w:t>
            </w:r>
          </w:p>
        </w:tc>
        <w:tc>
          <w:tcPr>
            <w:tcW w:w="1896" w:type="dxa"/>
            <w:vAlign w:val="center"/>
          </w:tcPr>
          <w:p w14:paraId="6825ECF9" w14:textId="77777777" w:rsidR="00480D95" w:rsidRPr="00233261" w:rsidRDefault="00480D95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55.04</w:t>
            </w:r>
          </w:p>
        </w:tc>
      </w:tr>
      <w:tr w:rsidR="00480D95" w:rsidRPr="00233261" w14:paraId="7E42DF42" w14:textId="77777777" w:rsidTr="0073286B">
        <w:tc>
          <w:tcPr>
            <w:tcW w:w="4498" w:type="dxa"/>
            <w:vAlign w:val="center"/>
          </w:tcPr>
          <w:p w14:paraId="49672E12" w14:textId="77777777" w:rsidR="00480D95" w:rsidRPr="00233261" w:rsidRDefault="00480D95" w:rsidP="0073286B">
            <w:pPr>
              <w:pStyle w:val="Caption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 xml:space="preserve">Bed retention </w:t>
            </w:r>
          </w:p>
        </w:tc>
        <w:tc>
          <w:tcPr>
            <w:tcW w:w="1896" w:type="dxa"/>
            <w:vAlign w:val="center"/>
          </w:tcPr>
          <w:p w14:paraId="165F509E" w14:textId="77777777" w:rsidR="00480D95" w:rsidRPr="00233261" w:rsidRDefault="00480D95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36.63</w:t>
            </w:r>
          </w:p>
        </w:tc>
        <w:tc>
          <w:tcPr>
            <w:tcW w:w="1896" w:type="dxa"/>
            <w:vAlign w:val="center"/>
          </w:tcPr>
          <w:p w14:paraId="61A47C56" w14:textId="77777777" w:rsidR="00480D95" w:rsidRPr="00233261" w:rsidRDefault="00480D95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73.26</w:t>
            </w:r>
          </w:p>
        </w:tc>
      </w:tr>
      <w:tr w:rsidR="00480D95" w:rsidRPr="00233261" w14:paraId="3F67C4D9" w14:textId="77777777" w:rsidTr="0073286B">
        <w:tc>
          <w:tcPr>
            <w:tcW w:w="4498" w:type="dxa"/>
            <w:vAlign w:val="center"/>
          </w:tcPr>
          <w:p w14:paraId="667BD605" w14:textId="77777777" w:rsidR="00480D95" w:rsidRPr="00233261" w:rsidRDefault="00480D95" w:rsidP="0073286B">
            <w:pPr>
              <w:pStyle w:val="Caption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Procedure kit I</w:t>
            </w:r>
          </w:p>
        </w:tc>
        <w:tc>
          <w:tcPr>
            <w:tcW w:w="1896" w:type="dxa"/>
            <w:vAlign w:val="center"/>
          </w:tcPr>
          <w:p w14:paraId="37CE5F26" w14:textId="77777777" w:rsidR="00480D95" w:rsidRPr="00233261" w:rsidRDefault="00480D95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850.00</w:t>
            </w:r>
          </w:p>
        </w:tc>
        <w:tc>
          <w:tcPr>
            <w:tcW w:w="1896" w:type="dxa"/>
            <w:vAlign w:val="center"/>
          </w:tcPr>
          <w:p w14:paraId="03250CC6" w14:textId="77777777" w:rsidR="00480D95" w:rsidRPr="00233261" w:rsidRDefault="00480D95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250.00</w:t>
            </w:r>
          </w:p>
        </w:tc>
      </w:tr>
      <w:tr w:rsidR="00480D95" w:rsidRPr="00233261" w14:paraId="03062389" w14:textId="77777777" w:rsidTr="0073286B">
        <w:tc>
          <w:tcPr>
            <w:tcW w:w="4498" w:type="dxa"/>
            <w:vAlign w:val="center"/>
          </w:tcPr>
          <w:p w14:paraId="0AF7862A" w14:textId="77777777" w:rsidR="00480D95" w:rsidRPr="00233261" w:rsidRDefault="00480D95" w:rsidP="0073286B">
            <w:pPr>
              <w:pStyle w:val="Caption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Procedure kit II</w:t>
            </w:r>
          </w:p>
        </w:tc>
        <w:tc>
          <w:tcPr>
            <w:tcW w:w="1896" w:type="dxa"/>
            <w:vAlign w:val="center"/>
          </w:tcPr>
          <w:p w14:paraId="54E2AEC1" w14:textId="77777777" w:rsidR="00480D95" w:rsidRPr="00233261" w:rsidRDefault="00480D95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896" w:type="dxa"/>
            <w:vAlign w:val="center"/>
          </w:tcPr>
          <w:p w14:paraId="1757167B" w14:textId="77777777" w:rsidR="00480D95" w:rsidRPr="00233261" w:rsidRDefault="00480D95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250.00</w:t>
            </w:r>
          </w:p>
        </w:tc>
      </w:tr>
      <w:tr w:rsidR="00480D95" w:rsidRPr="00233261" w14:paraId="2E9D6313" w14:textId="77777777" w:rsidTr="0073286B">
        <w:tc>
          <w:tcPr>
            <w:tcW w:w="4498" w:type="dxa"/>
            <w:vAlign w:val="center"/>
          </w:tcPr>
          <w:p w14:paraId="1D8DF0C0" w14:textId="77777777" w:rsidR="00480D95" w:rsidRPr="00233261" w:rsidRDefault="00480D95" w:rsidP="0073286B">
            <w:pPr>
              <w:pStyle w:val="Caption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Laboratory analysis (patient sample)</w:t>
            </w:r>
          </w:p>
        </w:tc>
        <w:tc>
          <w:tcPr>
            <w:tcW w:w="1896" w:type="dxa"/>
            <w:vAlign w:val="center"/>
          </w:tcPr>
          <w:p w14:paraId="6959AF25" w14:textId="77777777" w:rsidR="00480D95" w:rsidRPr="00233261" w:rsidRDefault="00480D95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86.30</w:t>
            </w:r>
          </w:p>
        </w:tc>
        <w:tc>
          <w:tcPr>
            <w:tcW w:w="1896" w:type="dxa"/>
            <w:vAlign w:val="center"/>
          </w:tcPr>
          <w:p w14:paraId="30A11488" w14:textId="77777777" w:rsidR="00480D95" w:rsidRPr="00233261" w:rsidRDefault="00480D95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86.30</w:t>
            </w:r>
          </w:p>
        </w:tc>
      </w:tr>
      <w:tr w:rsidR="001A0AFE" w:rsidRPr="00233261" w14:paraId="35B5576B" w14:textId="77777777" w:rsidTr="0073286B">
        <w:tc>
          <w:tcPr>
            <w:tcW w:w="4498" w:type="dxa"/>
            <w:vAlign w:val="center"/>
          </w:tcPr>
          <w:p w14:paraId="10A24CDB" w14:textId="34F40419" w:rsidR="001A0AFE" w:rsidRPr="00233261" w:rsidRDefault="001A0AFE" w:rsidP="0073286B">
            <w:pPr>
              <w:pStyle w:val="Caption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</w:pPr>
            <w:proofErr w:type="spellStart"/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Methoxalen</w:t>
            </w:r>
            <w:proofErr w:type="spellEnd"/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Uvadex</w:t>
            </w:r>
            <w:proofErr w:type="spellEnd"/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® vs S.A.L.F. 8-MOP)</w:t>
            </w:r>
          </w:p>
        </w:tc>
        <w:tc>
          <w:tcPr>
            <w:tcW w:w="1896" w:type="dxa"/>
            <w:vAlign w:val="center"/>
          </w:tcPr>
          <w:p w14:paraId="3D6B3078" w14:textId="77203474" w:rsidR="001A0AFE" w:rsidRPr="00233261" w:rsidRDefault="00A353ED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75.00</w:t>
            </w:r>
          </w:p>
        </w:tc>
        <w:tc>
          <w:tcPr>
            <w:tcW w:w="1896" w:type="dxa"/>
            <w:vAlign w:val="center"/>
          </w:tcPr>
          <w:p w14:paraId="542F4D4D" w14:textId="2D16CE92" w:rsidR="001A0AFE" w:rsidRPr="00233261" w:rsidRDefault="001A0AFE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45.00</w:t>
            </w:r>
          </w:p>
        </w:tc>
      </w:tr>
      <w:tr w:rsidR="00480D95" w:rsidRPr="00233261" w14:paraId="403F3764" w14:textId="77777777" w:rsidTr="0073286B">
        <w:tc>
          <w:tcPr>
            <w:tcW w:w="4498" w:type="dxa"/>
            <w:vAlign w:val="center"/>
          </w:tcPr>
          <w:p w14:paraId="66EE962F" w14:textId="44683489" w:rsidR="00480D95" w:rsidRPr="00233261" w:rsidRDefault="00480D95" w:rsidP="0073286B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Cell count after cell collection (</w:t>
            </w:r>
            <w:r w:rsidR="00734E44"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 xml:space="preserve">haematocrit </w:t>
            </w:r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and leukocyte population)</w:t>
            </w:r>
          </w:p>
        </w:tc>
        <w:tc>
          <w:tcPr>
            <w:tcW w:w="1896" w:type="dxa"/>
            <w:vAlign w:val="center"/>
          </w:tcPr>
          <w:p w14:paraId="6A047172" w14:textId="11511BD2" w:rsidR="00480D95" w:rsidRPr="00233261" w:rsidRDefault="00A353ED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896" w:type="dxa"/>
            <w:vAlign w:val="center"/>
          </w:tcPr>
          <w:p w14:paraId="47812397" w14:textId="646FF77A" w:rsidR="00480D95" w:rsidRPr="00233261" w:rsidRDefault="001A0AFE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20</w:t>
            </w:r>
            <w:r w:rsidR="00480D95"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.</w:t>
            </w:r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46</w:t>
            </w:r>
          </w:p>
        </w:tc>
      </w:tr>
      <w:tr w:rsidR="00480D95" w:rsidRPr="00233261" w14:paraId="37EA6F10" w14:textId="77777777" w:rsidTr="0073286B">
        <w:tc>
          <w:tcPr>
            <w:tcW w:w="4498" w:type="dxa"/>
            <w:vAlign w:val="center"/>
          </w:tcPr>
          <w:p w14:paraId="543CC182" w14:textId="77777777" w:rsidR="00480D95" w:rsidRPr="00233261" w:rsidRDefault="00480D95" w:rsidP="0073286B">
            <w:pPr>
              <w:pStyle w:val="Caption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 xml:space="preserve">Biological analysis after irradiation </w:t>
            </w:r>
          </w:p>
        </w:tc>
        <w:tc>
          <w:tcPr>
            <w:tcW w:w="1896" w:type="dxa"/>
            <w:vAlign w:val="center"/>
          </w:tcPr>
          <w:p w14:paraId="39D86B53" w14:textId="77777777" w:rsidR="00480D95" w:rsidRPr="00233261" w:rsidRDefault="00480D95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896" w:type="dxa"/>
            <w:vAlign w:val="center"/>
          </w:tcPr>
          <w:p w14:paraId="3E9A137D" w14:textId="0908F4C9" w:rsidR="00480D95" w:rsidRPr="00233261" w:rsidRDefault="00A353ED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52</w:t>
            </w:r>
            <w:r w:rsidR="00480D95"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.48</w:t>
            </w:r>
          </w:p>
        </w:tc>
      </w:tr>
      <w:tr w:rsidR="00480D95" w:rsidRPr="00233261" w14:paraId="382D6E01" w14:textId="77777777" w:rsidTr="0073286B">
        <w:tc>
          <w:tcPr>
            <w:tcW w:w="4498" w:type="dxa"/>
            <w:tcBorders>
              <w:bottom w:val="single" w:sz="12" w:space="0" w:color="auto"/>
            </w:tcBorders>
            <w:vAlign w:val="center"/>
          </w:tcPr>
          <w:p w14:paraId="37B38BAF" w14:textId="77777777" w:rsidR="00480D95" w:rsidRPr="00233261" w:rsidRDefault="00480D95" w:rsidP="0073286B">
            <w:pPr>
              <w:pStyle w:val="Caption"/>
              <w:spacing w:line="360" w:lineRule="auto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Indirect cost (labelling, material transportation, sampling, equipment maintenance)</w:t>
            </w:r>
          </w:p>
        </w:tc>
        <w:tc>
          <w:tcPr>
            <w:tcW w:w="1896" w:type="dxa"/>
            <w:tcBorders>
              <w:bottom w:val="single" w:sz="12" w:space="0" w:color="auto"/>
            </w:tcBorders>
            <w:vAlign w:val="center"/>
          </w:tcPr>
          <w:p w14:paraId="7E028E5D" w14:textId="77777777" w:rsidR="00480D95" w:rsidRPr="00233261" w:rsidRDefault="00480D95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31.04</w:t>
            </w:r>
          </w:p>
        </w:tc>
        <w:tc>
          <w:tcPr>
            <w:tcW w:w="1896" w:type="dxa"/>
            <w:tcBorders>
              <w:bottom w:val="single" w:sz="12" w:space="0" w:color="auto"/>
            </w:tcBorders>
            <w:vAlign w:val="center"/>
          </w:tcPr>
          <w:p w14:paraId="431C852A" w14:textId="60A12A74" w:rsidR="00480D95" w:rsidRPr="00233261" w:rsidRDefault="00A353ED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186</w:t>
            </w:r>
            <w:r w:rsidR="00480D95"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.</w:t>
            </w:r>
            <w:r w:rsidRPr="00233261">
              <w:rPr>
                <w:rFonts w:ascii="Times New Roman" w:hAnsi="Times New Roman" w:cs="Times New Roman"/>
                <w:b w:val="0"/>
                <w:bCs/>
                <w:sz w:val="20"/>
                <w:szCs w:val="20"/>
                <w:lang w:val="en-GB"/>
              </w:rPr>
              <w:t>24</w:t>
            </w:r>
          </w:p>
        </w:tc>
      </w:tr>
      <w:tr w:rsidR="00480D95" w:rsidRPr="00233261" w14:paraId="23BAEC42" w14:textId="77777777" w:rsidTr="00480D95">
        <w:tc>
          <w:tcPr>
            <w:tcW w:w="449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1E1FCB9" w14:textId="77777777" w:rsidR="00480D95" w:rsidRPr="00233261" w:rsidRDefault="00480D95" w:rsidP="00480D95">
            <w:pPr>
              <w:pStyle w:val="Caption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cost per session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5A90F50" w14:textId="5ED259F8" w:rsidR="00480D95" w:rsidRPr="00233261" w:rsidRDefault="00480D95" w:rsidP="00480D95">
            <w:pPr>
              <w:pStyle w:val="Caption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</w:t>
            </w:r>
            <w:r w:rsidR="00A353ED" w:rsidRPr="002332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.93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11BD3C31" w14:textId="308A2894" w:rsidR="00480D95" w:rsidRPr="00233261" w:rsidRDefault="00A353ED" w:rsidP="00480D95">
            <w:pPr>
              <w:pStyle w:val="Caption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326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024.94</w:t>
            </w:r>
          </w:p>
        </w:tc>
      </w:tr>
    </w:tbl>
    <w:p w14:paraId="55066C41" w14:textId="74FD1C56" w:rsidR="00480D95" w:rsidRPr="00233261" w:rsidRDefault="00A353ED" w:rsidP="0073286B">
      <w:pPr>
        <w:pStyle w:val="Manuscriptbody"/>
        <w:spacing w:after="0" w:afterAutospacing="0"/>
        <w:rPr>
          <w:rFonts w:ascii="Times New Roman" w:hAnsi="Times New Roman"/>
          <w:sz w:val="22"/>
        </w:rPr>
      </w:pPr>
      <w:r w:rsidRPr="00233261">
        <w:rPr>
          <w:rFonts w:ascii="Times New Roman" w:hAnsi="Times New Roman"/>
          <w:sz w:val="22"/>
        </w:rPr>
        <w:t xml:space="preserve">8-MOP: 8-methoxypsoralen; </w:t>
      </w:r>
      <w:r w:rsidR="00480D95" w:rsidRPr="00233261">
        <w:rPr>
          <w:rFonts w:ascii="Times New Roman" w:hAnsi="Times New Roman"/>
          <w:sz w:val="22"/>
        </w:rPr>
        <w:t>ECP: extracorporeal photopheresis.</w:t>
      </w:r>
    </w:p>
    <w:p w14:paraId="7273D001" w14:textId="77777777" w:rsidR="00480D95" w:rsidRPr="00233261" w:rsidRDefault="00480D95" w:rsidP="0004353D">
      <w:pPr>
        <w:pStyle w:val="Manuscriptbody"/>
        <w:keepNext/>
        <w:spacing w:before="240" w:after="0" w:afterAutospacing="0"/>
        <w:rPr>
          <w:rFonts w:ascii="Times New Roman" w:hAnsi="Times New Roman"/>
          <w:b/>
          <w:bCs/>
        </w:rPr>
      </w:pPr>
      <w:r w:rsidRPr="00233261">
        <w:rPr>
          <w:rFonts w:ascii="Times New Roman" w:hAnsi="Times New Roman"/>
          <w:b/>
          <w:bCs/>
        </w:rPr>
        <w:lastRenderedPageBreak/>
        <w:t>Supplemental S3.</w:t>
      </w:r>
      <w:r w:rsidRPr="00233261">
        <w:rPr>
          <w:rFonts w:ascii="Times New Roman" w:hAnsi="Times New Roman"/>
        </w:rPr>
        <w:t xml:space="preserve"> Estimated time taken for each stage of ECP with multi-step versus integrated ECP technolo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588"/>
        <w:gridCol w:w="2588"/>
      </w:tblGrid>
      <w:tr w:rsidR="00480D95" w:rsidRPr="00233261" w14:paraId="3088938A" w14:textId="77777777" w:rsidTr="0073286B">
        <w:tc>
          <w:tcPr>
            <w:tcW w:w="3114" w:type="dxa"/>
            <w:tcBorders>
              <w:top w:val="nil"/>
              <w:left w:val="nil"/>
            </w:tcBorders>
          </w:tcPr>
          <w:p w14:paraId="5FFFA0C3" w14:textId="77777777" w:rsidR="00480D95" w:rsidRPr="00233261" w:rsidRDefault="00480D95" w:rsidP="0073286B">
            <w:pPr>
              <w:pStyle w:val="Caption"/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</w:pPr>
          </w:p>
        </w:tc>
        <w:tc>
          <w:tcPr>
            <w:tcW w:w="5176" w:type="dxa"/>
            <w:gridSpan w:val="2"/>
            <w:shd w:val="clear" w:color="auto" w:fill="000000" w:themeFill="text1"/>
            <w:vAlign w:val="center"/>
          </w:tcPr>
          <w:p w14:paraId="6CC72FFB" w14:textId="77777777" w:rsidR="00480D95" w:rsidRPr="00233261" w:rsidRDefault="00480D95" w:rsidP="0073286B">
            <w:pPr>
              <w:pStyle w:val="Caption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32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me associated with ECP (min)</w:t>
            </w:r>
          </w:p>
        </w:tc>
      </w:tr>
      <w:tr w:rsidR="00480D95" w:rsidRPr="00233261" w14:paraId="5378F6DB" w14:textId="77777777" w:rsidTr="0073286B">
        <w:tc>
          <w:tcPr>
            <w:tcW w:w="3114" w:type="dxa"/>
            <w:shd w:val="clear" w:color="auto" w:fill="000000" w:themeFill="text1"/>
            <w:vAlign w:val="center"/>
          </w:tcPr>
          <w:p w14:paraId="0290E995" w14:textId="77777777" w:rsidR="00480D95" w:rsidRPr="00233261" w:rsidRDefault="00480D95">
            <w:pPr>
              <w:pStyle w:val="Caption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32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CP stage </w:t>
            </w:r>
          </w:p>
        </w:tc>
        <w:tc>
          <w:tcPr>
            <w:tcW w:w="2588" w:type="dxa"/>
            <w:shd w:val="clear" w:color="auto" w:fill="BFBFBF" w:themeFill="background1" w:themeFillShade="BF"/>
            <w:vAlign w:val="center"/>
          </w:tcPr>
          <w:p w14:paraId="0C5DA172" w14:textId="77777777" w:rsidR="00480D95" w:rsidRPr="00233261" w:rsidRDefault="00480D95" w:rsidP="0073286B">
            <w:pPr>
              <w:pStyle w:val="Caption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32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grated system</w:t>
            </w:r>
          </w:p>
        </w:tc>
        <w:tc>
          <w:tcPr>
            <w:tcW w:w="2588" w:type="dxa"/>
            <w:shd w:val="clear" w:color="auto" w:fill="BFBFBF" w:themeFill="background1" w:themeFillShade="BF"/>
            <w:vAlign w:val="center"/>
          </w:tcPr>
          <w:p w14:paraId="7F073B40" w14:textId="77777777" w:rsidR="00480D95" w:rsidRPr="00233261" w:rsidRDefault="00480D95" w:rsidP="0073286B">
            <w:pPr>
              <w:pStyle w:val="Caption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32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ulti-step system</w:t>
            </w:r>
          </w:p>
        </w:tc>
      </w:tr>
      <w:tr w:rsidR="00480D95" w:rsidRPr="00233261" w14:paraId="2EC7D9DB" w14:textId="77777777" w:rsidTr="0073286B">
        <w:tc>
          <w:tcPr>
            <w:tcW w:w="3114" w:type="dxa"/>
            <w:vAlign w:val="center"/>
          </w:tcPr>
          <w:p w14:paraId="62A320C6" w14:textId="77777777" w:rsidR="00480D95" w:rsidRPr="00233261" w:rsidRDefault="00480D95">
            <w:pPr>
              <w:pStyle w:val="Caption"/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  <w:t>Set-up</w:t>
            </w:r>
          </w:p>
        </w:tc>
        <w:tc>
          <w:tcPr>
            <w:tcW w:w="2588" w:type="dxa"/>
            <w:vAlign w:val="center"/>
          </w:tcPr>
          <w:p w14:paraId="272D3761" w14:textId="77777777" w:rsidR="00480D95" w:rsidRPr="00233261" w:rsidRDefault="00480D95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  <w:t>30</w:t>
            </w:r>
          </w:p>
        </w:tc>
        <w:tc>
          <w:tcPr>
            <w:tcW w:w="2588" w:type="dxa"/>
            <w:vAlign w:val="center"/>
          </w:tcPr>
          <w:p w14:paraId="0CB249DA" w14:textId="77777777" w:rsidR="00480D95" w:rsidRPr="00233261" w:rsidRDefault="00480D95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  <w:t>30</w:t>
            </w:r>
          </w:p>
        </w:tc>
      </w:tr>
      <w:tr w:rsidR="00480D95" w:rsidRPr="00233261" w14:paraId="45512CDB" w14:textId="77777777" w:rsidTr="0073286B">
        <w:tc>
          <w:tcPr>
            <w:tcW w:w="3114" w:type="dxa"/>
            <w:vAlign w:val="center"/>
          </w:tcPr>
          <w:p w14:paraId="43FD8019" w14:textId="77777777" w:rsidR="00480D95" w:rsidRPr="00233261" w:rsidRDefault="00480D95">
            <w:pPr>
              <w:pStyle w:val="Caption"/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  <w:t xml:space="preserve">Apheresis </w:t>
            </w:r>
          </w:p>
        </w:tc>
        <w:tc>
          <w:tcPr>
            <w:tcW w:w="2588" w:type="dxa"/>
            <w:vAlign w:val="center"/>
          </w:tcPr>
          <w:p w14:paraId="6F281B3E" w14:textId="77777777" w:rsidR="00480D95" w:rsidRPr="00233261" w:rsidRDefault="00480D95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  <w:t>60</w:t>
            </w:r>
          </w:p>
        </w:tc>
        <w:tc>
          <w:tcPr>
            <w:tcW w:w="2588" w:type="dxa"/>
            <w:vAlign w:val="center"/>
          </w:tcPr>
          <w:p w14:paraId="70AA0365" w14:textId="77777777" w:rsidR="00480D95" w:rsidRPr="00233261" w:rsidRDefault="00480D95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  <w:t>100</w:t>
            </w:r>
          </w:p>
        </w:tc>
      </w:tr>
      <w:tr w:rsidR="00480D95" w:rsidRPr="00233261" w14:paraId="0F09A3BB" w14:textId="77777777" w:rsidTr="0073286B">
        <w:tc>
          <w:tcPr>
            <w:tcW w:w="3114" w:type="dxa"/>
            <w:vAlign w:val="center"/>
          </w:tcPr>
          <w:p w14:paraId="5632AE71" w14:textId="77777777" w:rsidR="00480D95" w:rsidRPr="00233261" w:rsidRDefault="00480D95">
            <w:pPr>
              <w:pStyle w:val="Caption"/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  <w:t xml:space="preserve">Illumination </w:t>
            </w:r>
          </w:p>
        </w:tc>
        <w:tc>
          <w:tcPr>
            <w:tcW w:w="2588" w:type="dxa"/>
            <w:vAlign w:val="center"/>
          </w:tcPr>
          <w:p w14:paraId="715AF991" w14:textId="77777777" w:rsidR="00480D95" w:rsidRPr="00233261" w:rsidRDefault="00480D95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  <w:t>50</w:t>
            </w:r>
          </w:p>
        </w:tc>
        <w:tc>
          <w:tcPr>
            <w:tcW w:w="2588" w:type="dxa"/>
            <w:vAlign w:val="center"/>
          </w:tcPr>
          <w:p w14:paraId="4A252BAF" w14:textId="77777777" w:rsidR="00480D95" w:rsidRPr="00233261" w:rsidRDefault="00480D95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  <w:t>160</w:t>
            </w:r>
          </w:p>
        </w:tc>
      </w:tr>
      <w:tr w:rsidR="00480D95" w:rsidRPr="00233261" w14:paraId="2D2598C9" w14:textId="77777777" w:rsidTr="0073286B">
        <w:tc>
          <w:tcPr>
            <w:tcW w:w="3114" w:type="dxa"/>
            <w:vAlign w:val="center"/>
          </w:tcPr>
          <w:p w14:paraId="7FDAF786" w14:textId="77777777" w:rsidR="00480D95" w:rsidRPr="00233261" w:rsidRDefault="00480D95">
            <w:pPr>
              <w:pStyle w:val="Caption"/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  <w:t xml:space="preserve">Reinfusion </w:t>
            </w:r>
          </w:p>
        </w:tc>
        <w:tc>
          <w:tcPr>
            <w:tcW w:w="2588" w:type="dxa"/>
            <w:vAlign w:val="center"/>
          </w:tcPr>
          <w:p w14:paraId="0E56D189" w14:textId="77777777" w:rsidR="00480D95" w:rsidRPr="00233261" w:rsidRDefault="00480D95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2588" w:type="dxa"/>
            <w:vAlign w:val="center"/>
          </w:tcPr>
          <w:p w14:paraId="33B12001" w14:textId="77777777" w:rsidR="00480D95" w:rsidRPr="00233261" w:rsidRDefault="00480D95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  <w:t>30</w:t>
            </w:r>
          </w:p>
        </w:tc>
      </w:tr>
      <w:tr w:rsidR="00480D95" w:rsidRPr="00233261" w14:paraId="0FCDBBB3" w14:textId="77777777" w:rsidTr="0004353D">
        <w:tc>
          <w:tcPr>
            <w:tcW w:w="3114" w:type="dxa"/>
            <w:tcBorders>
              <w:bottom w:val="single" w:sz="12" w:space="0" w:color="auto"/>
            </w:tcBorders>
            <w:vAlign w:val="center"/>
          </w:tcPr>
          <w:p w14:paraId="1663295E" w14:textId="77777777" w:rsidR="00480D95" w:rsidRPr="00233261" w:rsidRDefault="00480D95">
            <w:pPr>
              <w:pStyle w:val="Caption"/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  <w:t xml:space="preserve">Additional bed retention </w:t>
            </w:r>
          </w:p>
        </w:tc>
        <w:tc>
          <w:tcPr>
            <w:tcW w:w="2588" w:type="dxa"/>
            <w:tcBorders>
              <w:bottom w:val="single" w:sz="12" w:space="0" w:color="auto"/>
            </w:tcBorders>
            <w:vAlign w:val="center"/>
          </w:tcPr>
          <w:p w14:paraId="7536C686" w14:textId="77777777" w:rsidR="00480D95" w:rsidRPr="00233261" w:rsidRDefault="00480D95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  <w:t>20</w:t>
            </w:r>
          </w:p>
        </w:tc>
        <w:tc>
          <w:tcPr>
            <w:tcW w:w="2588" w:type="dxa"/>
            <w:tcBorders>
              <w:bottom w:val="single" w:sz="12" w:space="0" w:color="auto"/>
            </w:tcBorders>
            <w:vAlign w:val="center"/>
          </w:tcPr>
          <w:p w14:paraId="516AF88B" w14:textId="77777777" w:rsidR="00480D95" w:rsidRPr="00233261" w:rsidRDefault="00480D95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sz w:val="18"/>
                <w:szCs w:val="18"/>
                <w:lang w:val="en-GB"/>
              </w:rPr>
              <w:t>20</w:t>
            </w:r>
          </w:p>
        </w:tc>
      </w:tr>
      <w:tr w:rsidR="00480D95" w:rsidRPr="00233261" w14:paraId="2AA85E83" w14:textId="77777777" w:rsidTr="0004353D">
        <w:tc>
          <w:tcPr>
            <w:tcW w:w="311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62A67547" w14:textId="77777777" w:rsidR="00480D95" w:rsidRPr="00233261" w:rsidRDefault="00480D95">
            <w:pPr>
              <w:pStyle w:val="Caption"/>
              <w:rPr>
                <w:rFonts w:ascii="Times New Roman" w:hAnsi="Times New Roman" w:cs="Times New Roman"/>
                <w:b w:val="0"/>
                <w:bCs/>
                <w:i/>
                <w:iCs/>
                <w:sz w:val="18"/>
                <w:szCs w:val="18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i/>
                <w:iCs/>
                <w:sz w:val="18"/>
                <w:szCs w:val="18"/>
                <w:lang w:val="en-GB"/>
              </w:rPr>
              <w:t xml:space="preserve">Physician </w:t>
            </w:r>
          </w:p>
        </w:tc>
        <w:tc>
          <w:tcPr>
            <w:tcW w:w="25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EE07ED" w14:textId="77777777" w:rsidR="00480D95" w:rsidRPr="00233261" w:rsidRDefault="00480D95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sz w:val="18"/>
                <w:szCs w:val="18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i/>
                <w:iCs/>
                <w:sz w:val="18"/>
                <w:szCs w:val="18"/>
                <w:lang w:val="en-GB"/>
              </w:rPr>
              <w:t>20</w:t>
            </w:r>
          </w:p>
        </w:tc>
        <w:tc>
          <w:tcPr>
            <w:tcW w:w="258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14B2CE7D" w14:textId="77777777" w:rsidR="00480D95" w:rsidRPr="00233261" w:rsidRDefault="00480D95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sz w:val="18"/>
                <w:szCs w:val="18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i/>
                <w:iCs/>
                <w:sz w:val="18"/>
                <w:szCs w:val="18"/>
                <w:lang w:val="en-GB"/>
              </w:rPr>
              <w:t>20</w:t>
            </w:r>
          </w:p>
        </w:tc>
      </w:tr>
      <w:tr w:rsidR="00480D95" w:rsidRPr="00233261" w14:paraId="582B9938" w14:textId="77777777" w:rsidTr="0004353D">
        <w:tc>
          <w:tcPr>
            <w:tcW w:w="311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83E9DE9" w14:textId="77777777" w:rsidR="00480D95" w:rsidRPr="00233261" w:rsidRDefault="00480D95">
            <w:pPr>
              <w:pStyle w:val="Caption"/>
              <w:rPr>
                <w:rFonts w:ascii="Times New Roman" w:hAnsi="Times New Roman" w:cs="Times New Roman"/>
                <w:b w:val="0"/>
                <w:bCs/>
                <w:i/>
                <w:iCs/>
                <w:sz w:val="18"/>
                <w:szCs w:val="18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i/>
                <w:iCs/>
                <w:sz w:val="18"/>
                <w:szCs w:val="18"/>
                <w:lang w:val="en-GB"/>
              </w:rPr>
              <w:t xml:space="preserve">Technical operator 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3CB0B6" w14:textId="77777777" w:rsidR="00480D95" w:rsidRPr="00233261" w:rsidRDefault="00480D95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sz w:val="18"/>
                <w:szCs w:val="18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i/>
                <w:iCs/>
                <w:sz w:val="18"/>
                <w:szCs w:val="18"/>
                <w:lang w:val="en-GB"/>
              </w:rPr>
              <w:t>150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4541161" w14:textId="77777777" w:rsidR="00480D95" w:rsidRPr="00233261" w:rsidRDefault="00480D95" w:rsidP="0073286B">
            <w:pPr>
              <w:pStyle w:val="Caption"/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sz w:val="18"/>
                <w:szCs w:val="18"/>
                <w:lang w:val="en-GB"/>
              </w:rPr>
            </w:pPr>
            <w:r w:rsidRPr="00233261">
              <w:rPr>
                <w:rFonts w:ascii="Times New Roman" w:hAnsi="Times New Roman" w:cs="Times New Roman"/>
                <w:b w:val="0"/>
                <w:bCs/>
                <w:i/>
                <w:iCs/>
                <w:sz w:val="18"/>
                <w:szCs w:val="18"/>
                <w:lang w:val="en-GB"/>
              </w:rPr>
              <w:t>320</w:t>
            </w:r>
          </w:p>
        </w:tc>
      </w:tr>
      <w:tr w:rsidR="00480D95" w:rsidRPr="00233261" w14:paraId="3B4FEE3F" w14:textId="77777777" w:rsidTr="0004353D">
        <w:tc>
          <w:tcPr>
            <w:tcW w:w="311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BA1D13D" w14:textId="77777777" w:rsidR="00480D95" w:rsidRPr="00233261" w:rsidRDefault="00480D95">
            <w:pPr>
              <w:pStyle w:val="Caption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32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time per session</w:t>
            </w:r>
          </w:p>
        </w:tc>
        <w:tc>
          <w:tcPr>
            <w:tcW w:w="25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9E4C71C" w14:textId="23CD6429" w:rsidR="00480D95" w:rsidRPr="00233261" w:rsidRDefault="00E5654B">
            <w:pPr>
              <w:pStyle w:val="Caption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32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0</w:t>
            </w:r>
          </w:p>
        </w:tc>
        <w:tc>
          <w:tcPr>
            <w:tcW w:w="2588" w:type="dxa"/>
            <w:tcBorders>
              <w:top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48B74E9E" w14:textId="582C3C23" w:rsidR="00480D95" w:rsidRPr="00233261" w:rsidRDefault="00E5654B">
            <w:pPr>
              <w:pStyle w:val="Caption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32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0</w:t>
            </w:r>
          </w:p>
        </w:tc>
      </w:tr>
    </w:tbl>
    <w:p w14:paraId="0473C17B" w14:textId="5D460290" w:rsidR="00480D95" w:rsidRPr="00233261" w:rsidRDefault="0004353D" w:rsidP="0073286B">
      <w:pPr>
        <w:pStyle w:val="Caption"/>
        <w:rPr>
          <w:rFonts w:ascii="Times New Roman" w:hAnsi="Times New Roman" w:cs="Times New Roman"/>
          <w:b w:val="0"/>
          <w:bCs/>
          <w:sz w:val="20"/>
          <w:szCs w:val="20"/>
          <w:lang w:val="en-GB"/>
        </w:rPr>
      </w:pPr>
      <w:r w:rsidRPr="00233261">
        <w:rPr>
          <w:rFonts w:ascii="Times New Roman" w:hAnsi="Times New Roman" w:cs="Times New Roman"/>
          <w:b w:val="0"/>
          <w:bCs/>
          <w:lang w:val="en-GB"/>
        </w:rPr>
        <w:t xml:space="preserve">Technical operator time is the sum of time taken for set-up, apheresis, </w:t>
      </w:r>
      <w:proofErr w:type="gramStart"/>
      <w:r w:rsidRPr="00233261">
        <w:rPr>
          <w:rFonts w:ascii="Times New Roman" w:hAnsi="Times New Roman" w:cs="Times New Roman"/>
          <w:b w:val="0"/>
          <w:bCs/>
          <w:lang w:val="en-GB"/>
        </w:rPr>
        <w:t>illumination</w:t>
      </w:r>
      <w:proofErr w:type="gramEnd"/>
      <w:r w:rsidRPr="00233261">
        <w:rPr>
          <w:rFonts w:ascii="Times New Roman" w:hAnsi="Times New Roman" w:cs="Times New Roman"/>
          <w:b w:val="0"/>
          <w:bCs/>
          <w:lang w:val="en-GB"/>
        </w:rPr>
        <w:t xml:space="preserve"> and reinfusion. Physician time is spent during additional bed retention. </w:t>
      </w:r>
      <w:r w:rsidR="00480D95" w:rsidRPr="00233261">
        <w:rPr>
          <w:rFonts w:ascii="Times New Roman" w:hAnsi="Times New Roman" w:cs="Times New Roman"/>
          <w:b w:val="0"/>
          <w:bCs/>
          <w:lang w:val="en-GB"/>
        </w:rPr>
        <w:t>ECP: extracorporeal photopheresis.</w:t>
      </w:r>
    </w:p>
    <w:p w14:paraId="058653D3" w14:textId="77777777" w:rsidR="00B5171C" w:rsidRPr="00233261" w:rsidRDefault="00B5171C">
      <w:pPr>
        <w:rPr>
          <w:rFonts w:ascii="Times New Roman" w:hAnsi="Times New Roman"/>
          <w:sz w:val="22"/>
          <w:szCs w:val="22"/>
        </w:rPr>
      </w:pPr>
    </w:p>
    <w:sectPr w:rsidR="00B5171C" w:rsidRPr="00233261" w:rsidSect="0073286B">
      <w:headerReference w:type="default" r:id="rId8"/>
      <w:footerReference w:type="default" r:id="rId9"/>
      <w:footnotePr>
        <w:numFmt w:val="lowerLetter"/>
      </w:footnotePr>
      <w:pgSz w:w="11900" w:h="16840"/>
      <w:pgMar w:top="1440" w:right="1800" w:bottom="1440" w:left="1800" w:header="708" w:footer="708" w:gutter="0"/>
      <w:lnNumType w:countBy="1"/>
      <w:cols w:space="708"/>
      <w:docGrid w:linePitch="326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426">
      <wne:macro wne:macroName="QBPLUSPLUGIN2007.QBPLUSMAIN.QX_GOTOPREVIOUSFIELD"/>
    </wne:keymap>
    <wne:keymap wne:kcmPrimary="0428">
      <wne:macro wne:macroName="QBPLUSPLUGIN2007.QBPLUSMAIN.QX_GOTONEXTFIELD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59C50" w14:textId="77777777" w:rsidR="001A0AFE" w:rsidRDefault="001A0AFE" w:rsidP="00480D95">
      <w:r>
        <w:separator/>
      </w:r>
    </w:p>
  </w:endnote>
  <w:endnote w:type="continuationSeparator" w:id="0">
    <w:p w14:paraId="62B721A9" w14:textId="77777777" w:rsidR="001A0AFE" w:rsidRDefault="001A0AFE" w:rsidP="00480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3373103"/>
      <w:docPartObj>
        <w:docPartGallery w:val="Page Numbers (Bottom of Page)"/>
        <w:docPartUnique/>
      </w:docPartObj>
    </w:sdtPr>
    <w:sdtEndPr>
      <w:rPr>
        <w:rFonts w:ascii="Tahoma" w:hAnsi="Tahoma" w:cs="Tahoma"/>
        <w:noProof/>
        <w:sz w:val="20"/>
      </w:rPr>
    </w:sdtEndPr>
    <w:sdtContent>
      <w:p w14:paraId="2B0654BB" w14:textId="69856716" w:rsidR="001A0AFE" w:rsidRPr="0027267D" w:rsidRDefault="001A0AFE" w:rsidP="0073286B">
        <w:pPr>
          <w:pStyle w:val="Footer"/>
          <w:jc w:val="right"/>
          <w:rPr>
            <w:rFonts w:ascii="Tahoma" w:hAnsi="Tahoma" w:cs="Tahoma"/>
            <w:sz w:val="20"/>
          </w:rPr>
        </w:pPr>
        <w:r w:rsidRPr="0027267D">
          <w:rPr>
            <w:rFonts w:ascii="Tahoma" w:hAnsi="Tahoma" w:cs="Tahoma"/>
            <w:sz w:val="20"/>
          </w:rPr>
          <w:fldChar w:fldCharType="begin"/>
        </w:r>
        <w:r w:rsidRPr="0027267D">
          <w:rPr>
            <w:rFonts w:ascii="Tahoma" w:hAnsi="Tahoma" w:cs="Tahoma"/>
            <w:sz w:val="20"/>
          </w:rPr>
          <w:instrText xml:space="preserve"> PAGE   \* MERGEFORMAT </w:instrText>
        </w:r>
        <w:r w:rsidRPr="0027267D">
          <w:rPr>
            <w:rFonts w:ascii="Tahoma" w:hAnsi="Tahoma" w:cs="Tahoma"/>
            <w:sz w:val="20"/>
          </w:rPr>
          <w:fldChar w:fldCharType="separate"/>
        </w:r>
        <w:r>
          <w:rPr>
            <w:rFonts w:ascii="Tahoma" w:hAnsi="Tahoma" w:cs="Tahoma"/>
            <w:noProof/>
            <w:sz w:val="20"/>
          </w:rPr>
          <w:t>20</w:t>
        </w:r>
        <w:r w:rsidRPr="0027267D">
          <w:rPr>
            <w:rFonts w:ascii="Tahoma" w:hAnsi="Tahoma" w:cs="Tahoma"/>
            <w:noProof/>
            <w:sz w:val="20"/>
          </w:rPr>
          <w:fldChar w:fldCharType="end"/>
        </w:r>
      </w:p>
    </w:sdtContent>
  </w:sdt>
  <w:p w14:paraId="2CED4BDF" w14:textId="77777777" w:rsidR="001A0AFE" w:rsidRDefault="001A0AFE" w:rsidP="0073286B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ED436" w14:textId="77777777" w:rsidR="001A0AFE" w:rsidRDefault="001A0AFE" w:rsidP="00480D95">
      <w:r>
        <w:separator/>
      </w:r>
    </w:p>
  </w:footnote>
  <w:footnote w:type="continuationSeparator" w:id="0">
    <w:p w14:paraId="02AC3E36" w14:textId="77777777" w:rsidR="001A0AFE" w:rsidRDefault="001A0AFE" w:rsidP="00480D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12C9D4" w14:textId="4D1D3797" w:rsidR="001A0AFE" w:rsidRPr="0027267D" w:rsidRDefault="001A0AFE" w:rsidP="0073286B">
    <w:pPr>
      <w:pStyle w:val="Header"/>
      <w:tabs>
        <w:tab w:val="clear" w:pos="9026"/>
        <w:tab w:val="right" w:pos="8364"/>
      </w:tabs>
      <w:rPr>
        <w:rFonts w:ascii="Tahoma" w:hAnsi="Tahoma" w:cs="Tahoma"/>
        <w:sz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 w15:restartNumberingAfterBreak="0">
    <w:nsid w:val="00462ED0"/>
    <w:multiLevelType w:val="hybridMultilevel"/>
    <w:tmpl w:val="4B046F0A"/>
    <w:lvl w:ilvl="0" w:tplc="3CCA9F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C823E4">
      <w:start w:val="1387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67F6D390">
      <w:start w:val="1387"/>
      <w:numFmt w:val="bullet"/>
      <w:lvlText w:val="►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C2D7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E48E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C26F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044E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ACC6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7E3D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3951F9C"/>
    <w:multiLevelType w:val="hybridMultilevel"/>
    <w:tmpl w:val="B4D86C92"/>
    <w:lvl w:ilvl="0" w:tplc="08090001">
      <w:start w:val="1"/>
      <w:numFmt w:val="bullet"/>
      <w:lvlText w:val=""/>
      <w:lvlJc w:val="left"/>
      <w:pPr>
        <w:ind w:left="367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9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11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83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55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7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9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71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435" w:hanging="360"/>
      </w:pPr>
      <w:rPr>
        <w:rFonts w:ascii="Wingdings" w:hAnsi="Wingdings" w:hint="default"/>
      </w:rPr>
    </w:lvl>
  </w:abstractNum>
  <w:abstractNum w:abstractNumId="3" w15:restartNumberingAfterBreak="0">
    <w:nsid w:val="05676D2B"/>
    <w:multiLevelType w:val="hybridMultilevel"/>
    <w:tmpl w:val="73366CA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642A3126">
      <w:numFmt w:val="bullet"/>
      <w:lvlText w:val="•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95B1C08"/>
    <w:multiLevelType w:val="hybridMultilevel"/>
    <w:tmpl w:val="2AFC63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016976"/>
    <w:multiLevelType w:val="hybridMultilevel"/>
    <w:tmpl w:val="2BC23C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700486"/>
    <w:multiLevelType w:val="hybridMultilevel"/>
    <w:tmpl w:val="62D85F2C"/>
    <w:lvl w:ilvl="0" w:tplc="836684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3CE1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0EB4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DCF2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3C41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1228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C622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6A87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7E5F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EE97FEC"/>
    <w:multiLevelType w:val="hybridMultilevel"/>
    <w:tmpl w:val="9206562C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F85738F"/>
    <w:multiLevelType w:val="hybridMultilevel"/>
    <w:tmpl w:val="19344DA2"/>
    <w:lvl w:ilvl="0" w:tplc="A76A3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BA5B72">
      <w:start w:val="1380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ACE097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A2A8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7E3F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6E55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5A5B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0CBE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A433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0E943CE"/>
    <w:multiLevelType w:val="hybridMultilevel"/>
    <w:tmpl w:val="013224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DE69B6"/>
    <w:multiLevelType w:val="hybridMultilevel"/>
    <w:tmpl w:val="682246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5919C5"/>
    <w:multiLevelType w:val="hybridMultilevel"/>
    <w:tmpl w:val="C0F628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3B7D66"/>
    <w:multiLevelType w:val="hybridMultilevel"/>
    <w:tmpl w:val="F7D42B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C652C4"/>
    <w:multiLevelType w:val="hybridMultilevel"/>
    <w:tmpl w:val="BF5E2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604166"/>
    <w:multiLevelType w:val="hybridMultilevel"/>
    <w:tmpl w:val="71E0352C"/>
    <w:lvl w:ilvl="0" w:tplc="251287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1E4352">
      <w:start w:val="1380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F82C57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5EA8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A439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5CC6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A46F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1E72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98AF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3A27DCF"/>
    <w:multiLevelType w:val="hybridMultilevel"/>
    <w:tmpl w:val="7D56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1C2E8C"/>
    <w:multiLevelType w:val="hybridMultilevel"/>
    <w:tmpl w:val="FF8E97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562016"/>
    <w:multiLevelType w:val="hybridMultilevel"/>
    <w:tmpl w:val="B400F4D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642A3126">
      <w:numFmt w:val="bullet"/>
      <w:lvlText w:val="•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88F13BD"/>
    <w:multiLevelType w:val="hybridMultilevel"/>
    <w:tmpl w:val="D61EDE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C76A80"/>
    <w:multiLevelType w:val="hybridMultilevel"/>
    <w:tmpl w:val="8FF6677E"/>
    <w:lvl w:ilvl="0" w:tplc="A8F44C96">
      <w:numFmt w:val="bullet"/>
      <w:lvlText w:val="-"/>
      <w:lvlJc w:val="left"/>
      <w:pPr>
        <w:ind w:left="720" w:hanging="360"/>
      </w:pPr>
      <w:rPr>
        <w:rFonts w:ascii="Cambria" w:eastAsia="MS ??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445A76"/>
    <w:multiLevelType w:val="hybridMultilevel"/>
    <w:tmpl w:val="EE18A7D6"/>
    <w:lvl w:ilvl="0" w:tplc="E4EE06F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000925"/>
    <w:multiLevelType w:val="hybridMultilevel"/>
    <w:tmpl w:val="18DC0D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786CD3"/>
    <w:multiLevelType w:val="hybridMultilevel"/>
    <w:tmpl w:val="6E120BDC"/>
    <w:lvl w:ilvl="0" w:tplc="6C4060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D6C608">
      <w:start w:val="1193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D52230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EC1D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5456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EE78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FA7D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C4AF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5EAF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44AD6EBB"/>
    <w:multiLevelType w:val="hybridMultilevel"/>
    <w:tmpl w:val="C554B786"/>
    <w:lvl w:ilvl="0" w:tplc="087E38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CD3949"/>
    <w:multiLevelType w:val="hybridMultilevel"/>
    <w:tmpl w:val="C554C7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68647E5"/>
    <w:multiLevelType w:val="hybridMultilevel"/>
    <w:tmpl w:val="A48AE1F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96610F7"/>
    <w:multiLevelType w:val="hybridMultilevel"/>
    <w:tmpl w:val="E3328678"/>
    <w:lvl w:ilvl="0" w:tplc="28DCEB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B9557B"/>
    <w:multiLevelType w:val="hybridMultilevel"/>
    <w:tmpl w:val="1EB8E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EEE4057"/>
    <w:multiLevelType w:val="hybridMultilevel"/>
    <w:tmpl w:val="F65813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F2C1CB2"/>
    <w:multiLevelType w:val="hybridMultilevel"/>
    <w:tmpl w:val="A7ECAE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692ED8"/>
    <w:multiLevelType w:val="hybridMultilevel"/>
    <w:tmpl w:val="279296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6379D0"/>
    <w:multiLevelType w:val="multilevel"/>
    <w:tmpl w:val="E9E0FC0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0C65441"/>
    <w:multiLevelType w:val="hybridMultilevel"/>
    <w:tmpl w:val="3DEA93B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2D0B3A"/>
    <w:multiLevelType w:val="hybridMultilevel"/>
    <w:tmpl w:val="20B87B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A6C77D3"/>
    <w:multiLevelType w:val="hybridMultilevel"/>
    <w:tmpl w:val="51A0EF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E2A0332"/>
    <w:multiLevelType w:val="hybridMultilevel"/>
    <w:tmpl w:val="E1F07206"/>
    <w:lvl w:ilvl="0" w:tplc="A8EE36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48313CA"/>
    <w:multiLevelType w:val="hybridMultilevel"/>
    <w:tmpl w:val="E0AA59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7F54EDD"/>
    <w:multiLevelType w:val="hybridMultilevel"/>
    <w:tmpl w:val="882EDA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9463EDB"/>
    <w:multiLevelType w:val="hybridMultilevel"/>
    <w:tmpl w:val="1D9097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AD45EA5"/>
    <w:multiLevelType w:val="hybridMultilevel"/>
    <w:tmpl w:val="675A613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D7F3878"/>
    <w:multiLevelType w:val="hybridMultilevel"/>
    <w:tmpl w:val="2C0C0E76"/>
    <w:lvl w:ilvl="0" w:tplc="0DB2D3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BED13A">
      <w:start w:val="1193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300A34A0">
      <w:start w:val="1193"/>
      <w:numFmt w:val="bullet"/>
      <w:lvlText w:val="►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281E6C">
      <w:start w:val="1193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289B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24F1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321C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C0C6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AE9D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25"/>
  </w:num>
  <w:num w:numId="3">
    <w:abstractNumId w:val="29"/>
  </w:num>
  <w:num w:numId="4">
    <w:abstractNumId w:val="43"/>
  </w:num>
  <w:num w:numId="5">
    <w:abstractNumId w:val="23"/>
  </w:num>
  <w:num w:numId="6">
    <w:abstractNumId w:val="9"/>
  </w:num>
  <w:num w:numId="7">
    <w:abstractNumId w:val="32"/>
  </w:num>
  <w:num w:numId="8">
    <w:abstractNumId w:val="35"/>
  </w:num>
  <w:num w:numId="9">
    <w:abstractNumId w:val="24"/>
  </w:num>
  <w:num w:numId="10">
    <w:abstractNumId w:val="16"/>
  </w:num>
  <w:num w:numId="11">
    <w:abstractNumId w:val="41"/>
  </w:num>
  <w:num w:numId="12">
    <w:abstractNumId w:val="7"/>
  </w:num>
  <w:num w:numId="13">
    <w:abstractNumId w:val="26"/>
  </w:num>
  <w:num w:numId="14">
    <w:abstractNumId w:val="34"/>
  </w:num>
  <w:num w:numId="15">
    <w:abstractNumId w:val="19"/>
  </w:num>
  <w:num w:numId="16">
    <w:abstractNumId w:val="1"/>
  </w:num>
  <w:num w:numId="17">
    <w:abstractNumId w:val="8"/>
  </w:num>
  <w:num w:numId="18">
    <w:abstractNumId w:val="6"/>
  </w:num>
  <w:num w:numId="19">
    <w:abstractNumId w:val="14"/>
  </w:num>
  <w:num w:numId="20">
    <w:abstractNumId w:val="12"/>
  </w:num>
  <w:num w:numId="21">
    <w:abstractNumId w:val="28"/>
  </w:num>
  <w:num w:numId="22">
    <w:abstractNumId w:val="36"/>
  </w:num>
  <w:num w:numId="23">
    <w:abstractNumId w:val="40"/>
  </w:num>
  <w:num w:numId="24">
    <w:abstractNumId w:val="11"/>
  </w:num>
  <w:num w:numId="25">
    <w:abstractNumId w:val="5"/>
  </w:num>
  <w:num w:numId="26">
    <w:abstractNumId w:val="18"/>
  </w:num>
  <w:num w:numId="27">
    <w:abstractNumId w:val="37"/>
  </w:num>
  <w:num w:numId="28">
    <w:abstractNumId w:val="15"/>
  </w:num>
  <w:num w:numId="29">
    <w:abstractNumId w:val="17"/>
  </w:num>
  <w:num w:numId="30">
    <w:abstractNumId w:val="3"/>
  </w:num>
  <w:num w:numId="31">
    <w:abstractNumId w:val="27"/>
  </w:num>
  <w:num w:numId="32">
    <w:abstractNumId w:val="30"/>
  </w:num>
  <w:num w:numId="33">
    <w:abstractNumId w:val="31"/>
  </w:num>
  <w:num w:numId="34">
    <w:abstractNumId w:val="39"/>
  </w:num>
  <w:num w:numId="35">
    <w:abstractNumId w:val="22"/>
  </w:num>
  <w:num w:numId="36">
    <w:abstractNumId w:val="4"/>
  </w:num>
  <w:num w:numId="37">
    <w:abstractNumId w:val="13"/>
  </w:num>
  <w:num w:numId="38">
    <w:abstractNumId w:val="38"/>
  </w:num>
  <w:num w:numId="39">
    <w:abstractNumId w:val="2"/>
  </w:num>
  <w:num w:numId="40">
    <w:abstractNumId w:val="10"/>
  </w:num>
  <w:num w:numId="41">
    <w:abstractNumId w:val="20"/>
  </w:num>
  <w:num w:numId="42">
    <w:abstractNumId w:val="33"/>
  </w:num>
  <w:num w:numId="43">
    <w:abstractNumId w:val="42"/>
  </w:num>
  <w:num w:numId="4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s-CO" w:vendorID="64" w:dllVersion="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QXCitationStyleId" w:val="apa"/>
    <w:docVar w:name="QXCitationStyleName" w:val="American Psychological Association 6th Edition"/>
    <w:docVar w:name="QXCookie" w:val="53432612"/>
    <w:docVar w:name="QXCRLMode" w:val="0"/>
    <w:docVar w:name="QXFormattingMode" w:val="1"/>
  </w:docVars>
  <w:rsids>
    <w:rsidRoot w:val="00480D95"/>
    <w:rsid w:val="0001088C"/>
    <w:rsid w:val="0004353D"/>
    <w:rsid w:val="000A632A"/>
    <w:rsid w:val="000C0DB6"/>
    <w:rsid w:val="000C5679"/>
    <w:rsid w:val="000D2C13"/>
    <w:rsid w:val="000F14DB"/>
    <w:rsid w:val="00100704"/>
    <w:rsid w:val="00160A76"/>
    <w:rsid w:val="00161285"/>
    <w:rsid w:val="0016144B"/>
    <w:rsid w:val="0016605B"/>
    <w:rsid w:val="00171B41"/>
    <w:rsid w:val="00184DF8"/>
    <w:rsid w:val="001A0AFE"/>
    <w:rsid w:val="001A3EA8"/>
    <w:rsid w:val="001A5501"/>
    <w:rsid w:val="001B711A"/>
    <w:rsid w:val="001D3AB4"/>
    <w:rsid w:val="001E53C5"/>
    <w:rsid w:val="00205A3C"/>
    <w:rsid w:val="002129DD"/>
    <w:rsid w:val="00224390"/>
    <w:rsid w:val="00233261"/>
    <w:rsid w:val="00233350"/>
    <w:rsid w:val="002473E0"/>
    <w:rsid w:val="00294CAE"/>
    <w:rsid w:val="002956E8"/>
    <w:rsid w:val="00295C90"/>
    <w:rsid w:val="00297080"/>
    <w:rsid w:val="002B73B0"/>
    <w:rsid w:val="002C4501"/>
    <w:rsid w:val="002D3C33"/>
    <w:rsid w:val="0031680B"/>
    <w:rsid w:val="00324140"/>
    <w:rsid w:val="00346A35"/>
    <w:rsid w:val="003D1CAB"/>
    <w:rsid w:val="0040317D"/>
    <w:rsid w:val="004206E1"/>
    <w:rsid w:val="0043190E"/>
    <w:rsid w:val="00432F07"/>
    <w:rsid w:val="00435AFD"/>
    <w:rsid w:val="00464CAF"/>
    <w:rsid w:val="0047728C"/>
    <w:rsid w:val="00480D95"/>
    <w:rsid w:val="004A407C"/>
    <w:rsid w:val="004A53F8"/>
    <w:rsid w:val="004C4FF3"/>
    <w:rsid w:val="00501921"/>
    <w:rsid w:val="00503D63"/>
    <w:rsid w:val="0052330F"/>
    <w:rsid w:val="00530820"/>
    <w:rsid w:val="00534DD4"/>
    <w:rsid w:val="005A0818"/>
    <w:rsid w:val="005B2087"/>
    <w:rsid w:val="005B497F"/>
    <w:rsid w:val="005C712A"/>
    <w:rsid w:val="005D1514"/>
    <w:rsid w:val="005E2ED6"/>
    <w:rsid w:val="005E78C8"/>
    <w:rsid w:val="005F72D9"/>
    <w:rsid w:val="0061195D"/>
    <w:rsid w:val="0061254B"/>
    <w:rsid w:val="00650556"/>
    <w:rsid w:val="006605E8"/>
    <w:rsid w:val="006644A3"/>
    <w:rsid w:val="00672080"/>
    <w:rsid w:val="006A7BF3"/>
    <w:rsid w:val="006D084E"/>
    <w:rsid w:val="006E480D"/>
    <w:rsid w:val="00726464"/>
    <w:rsid w:val="0073286B"/>
    <w:rsid w:val="00734E44"/>
    <w:rsid w:val="00742718"/>
    <w:rsid w:val="00767D6A"/>
    <w:rsid w:val="007C5998"/>
    <w:rsid w:val="00804A70"/>
    <w:rsid w:val="008171E2"/>
    <w:rsid w:val="008323A0"/>
    <w:rsid w:val="008604FC"/>
    <w:rsid w:val="008733DB"/>
    <w:rsid w:val="008A47FA"/>
    <w:rsid w:val="008B5AE2"/>
    <w:rsid w:val="008C3F1D"/>
    <w:rsid w:val="008C4827"/>
    <w:rsid w:val="008F3233"/>
    <w:rsid w:val="008F53CB"/>
    <w:rsid w:val="008F6989"/>
    <w:rsid w:val="009148C1"/>
    <w:rsid w:val="00925354"/>
    <w:rsid w:val="009616A8"/>
    <w:rsid w:val="00975A64"/>
    <w:rsid w:val="009900B3"/>
    <w:rsid w:val="009A3C1A"/>
    <w:rsid w:val="009B1BD8"/>
    <w:rsid w:val="009B7ED2"/>
    <w:rsid w:val="009C32C7"/>
    <w:rsid w:val="009E34C5"/>
    <w:rsid w:val="009F2342"/>
    <w:rsid w:val="009F33F1"/>
    <w:rsid w:val="00A353ED"/>
    <w:rsid w:val="00A84FDA"/>
    <w:rsid w:val="00A852A7"/>
    <w:rsid w:val="00A96454"/>
    <w:rsid w:val="00A96EDF"/>
    <w:rsid w:val="00AC1127"/>
    <w:rsid w:val="00AC5296"/>
    <w:rsid w:val="00AE3A21"/>
    <w:rsid w:val="00B5171C"/>
    <w:rsid w:val="00BA68C0"/>
    <w:rsid w:val="00BB2B4F"/>
    <w:rsid w:val="00BB7179"/>
    <w:rsid w:val="00C02B50"/>
    <w:rsid w:val="00C15EEF"/>
    <w:rsid w:val="00C25ECA"/>
    <w:rsid w:val="00C36AD5"/>
    <w:rsid w:val="00C735F9"/>
    <w:rsid w:val="00C75048"/>
    <w:rsid w:val="00C7531B"/>
    <w:rsid w:val="00CA1227"/>
    <w:rsid w:val="00CD41D5"/>
    <w:rsid w:val="00CF2E51"/>
    <w:rsid w:val="00D000D6"/>
    <w:rsid w:val="00D341F1"/>
    <w:rsid w:val="00D83F35"/>
    <w:rsid w:val="00D924E9"/>
    <w:rsid w:val="00DE0434"/>
    <w:rsid w:val="00E5654B"/>
    <w:rsid w:val="00E70D95"/>
    <w:rsid w:val="00E76736"/>
    <w:rsid w:val="00E83CFE"/>
    <w:rsid w:val="00EA4E22"/>
    <w:rsid w:val="00EC0695"/>
    <w:rsid w:val="00ED2CFA"/>
    <w:rsid w:val="00EE4540"/>
    <w:rsid w:val="00F01B2B"/>
    <w:rsid w:val="00F02125"/>
    <w:rsid w:val="00F26F21"/>
    <w:rsid w:val="00F425A4"/>
    <w:rsid w:val="00F67635"/>
    <w:rsid w:val="00FC71E1"/>
    <w:rsid w:val="00FC74B8"/>
    <w:rsid w:val="00FF1B14"/>
    <w:rsid w:val="00FF2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43054"/>
  <w15:chartTrackingRefBased/>
  <w15:docId w15:val="{E7E0770B-8E65-44E9-B9E3-FF5282F32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80D95"/>
    <w:pPr>
      <w:spacing w:after="0" w:line="240" w:lineRule="auto"/>
    </w:pPr>
    <w:rPr>
      <w:rFonts w:ascii="Cambria" w:eastAsia="MS ??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480D9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80D9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table" w:styleId="TableGrid">
    <w:name w:val="Table Grid"/>
    <w:basedOn w:val="TableNormal"/>
    <w:uiPriority w:val="99"/>
    <w:rsid w:val="00480D95"/>
    <w:pPr>
      <w:spacing w:after="0" w:line="240" w:lineRule="auto"/>
    </w:pPr>
    <w:rPr>
      <w:rFonts w:ascii="Cambria" w:eastAsia="MS ??" w:hAnsi="Cambria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480D95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480D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D95"/>
    <w:rPr>
      <w:rFonts w:ascii="Tahoma" w:eastAsia="MS ??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480D9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80D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0D95"/>
    <w:rPr>
      <w:rFonts w:ascii="Cambria" w:eastAsia="MS ??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80D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D95"/>
    <w:rPr>
      <w:rFonts w:ascii="Cambria" w:eastAsia="MS ??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80D95"/>
    <w:pPr>
      <w:spacing w:after="0" w:line="240" w:lineRule="auto"/>
    </w:pPr>
    <w:rPr>
      <w:rFonts w:ascii="Cambria" w:eastAsia="MS ??" w:hAnsi="Cambria" w:cs="Times New Roman"/>
      <w:sz w:val="24"/>
      <w:szCs w:val="24"/>
    </w:rPr>
  </w:style>
  <w:style w:type="paragraph" w:styleId="ListParagraph">
    <w:name w:val="List Paragraph"/>
    <w:basedOn w:val="Normal"/>
    <w:uiPriority w:val="99"/>
    <w:rsid w:val="00480D95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480D95"/>
    <w:pPr>
      <w:numPr>
        <w:numId w:val="3"/>
      </w:numPr>
      <w:spacing w:line="480" w:lineRule="auto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480D95"/>
    <w:rPr>
      <w:rFonts w:ascii="Tahoma" w:eastAsia="MS ??" w:hAnsi="Tahoma" w:cs="Tahoma"/>
      <w:lang w:val="en-US"/>
    </w:rPr>
  </w:style>
  <w:style w:type="paragraph" w:styleId="NormalWeb">
    <w:name w:val="Normal (Web)"/>
    <w:basedOn w:val="Normal"/>
    <w:link w:val="NormalWebChar"/>
    <w:uiPriority w:val="99"/>
    <w:unhideWhenUsed/>
    <w:rsid w:val="00480D95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99"/>
    <w:unhideWhenUsed/>
    <w:qFormat/>
    <w:rsid w:val="00480D95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80D9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0D95"/>
    <w:rPr>
      <w:rFonts w:ascii="Cambria" w:eastAsia="MS ??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80D9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0D95"/>
    <w:rPr>
      <w:rFonts w:ascii="Cambria" w:eastAsia="MS ??" w:hAnsi="Cambria" w:cs="Times New Roman"/>
      <w:sz w:val="24"/>
      <w:szCs w:val="24"/>
    </w:rPr>
  </w:style>
  <w:style w:type="paragraph" w:customStyle="1" w:styleId="Default">
    <w:name w:val="Default"/>
    <w:uiPriority w:val="99"/>
    <w:rsid w:val="00480D95"/>
    <w:pPr>
      <w:autoSpaceDE w:val="0"/>
      <w:autoSpaceDN w:val="0"/>
      <w:adjustRightInd w:val="0"/>
      <w:spacing w:after="0" w:line="240" w:lineRule="auto"/>
    </w:pPr>
    <w:rPr>
      <w:rFonts w:ascii="Minion Pro" w:eastAsia="MS ??" w:hAnsi="Minion Pro" w:cs="Minion Pro"/>
      <w:color w:val="000000"/>
      <w:sz w:val="24"/>
      <w:szCs w:val="24"/>
      <w:lang w:eastAsia="de-DE"/>
    </w:rPr>
  </w:style>
  <w:style w:type="character" w:customStyle="1" w:styleId="A12">
    <w:name w:val="A12"/>
    <w:uiPriority w:val="99"/>
    <w:rsid w:val="00480D95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480D95"/>
    <w:pPr>
      <w:numPr>
        <w:numId w:val="27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480D95"/>
    <w:rPr>
      <w:rFonts w:ascii="Tahoma" w:eastAsia="Times New Roman" w:hAnsi="Tahoma" w:cs="Tahoma"/>
      <w:bCs/>
      <w:sz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80D9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80D95"/>
    <w:rPr>
      <w:rFonts w:ascii="Tahoma" w:eastAsia="MS ??" w:hAnsi="Tahoma" w:cs="Tahoma"/>
      <w:sz w:val="16"/>
      <w:szCs w:val="16"/>
    </w:rPr>
  </w:style>
  <w:style w:type="paragraph" w:customStyle="1" w:styleId="Manuscripttitle">
    <w:name w:val="Manuscript title"/>
    <w:basedOn w:val="Heading1"/>
    <w:link w:val="ManuscripttitleChar"/>
    <w:qFormat/>
    <w:rsid w:val="00480D95"/>
    <w:pPr>
      <w:spacing w:line="360" w:lineRule="auto"/>
    </w:pPr>
    <w:rPr>
      <w:rFonts w:ascii="Tahoma" w:eastAsia="Times New Roman" w:hAnsi="Tahoma" w:cs="Tahoma"/>
      <w:bCs w:val="0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80D95"/>
    <w:pPr>
      <w:spacing w:before="0" w:beforeAutospacing="0" w:line="360" w:lineRule="auto"/>
    </w:pPr>
    <w:rPr>
      <w:rFonts w:ascii="Tahoma" w:hAnsi="Tahoma"/>
      <w:lang w:eastAsia="ja-JP"/>
    </w:rPr>
  </w:style>
  <w:style w:type="character" w:customStyle="1" w:styleId="ManuscripttitleChar">
    <w:name w:val="Manuscript title Char"/>
    <w:basedOn w:val="Heading1Char"/>
    <w:link w:val="Manuscripttitle"/>
    <w:rsid w:val="00480D95"/>
    <w:rPr>
      <w:rFonts w:ascii="Tahoma" w:eastAsia="Times New Roman" w:hAnsi="Tahoma" w:cs="Tahoma"/>
      <w:b/>
      <w:bCs w:val="0"/>
      <w:color w:val="2F5496" w:themeColor="accent1" w:themeShade="BF"/>
      <w:sz w:val="28"/>
      <w:szCs w:val="28"/>
      <w:lang w:val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80D95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480D95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anuscriptbodyChar">
    <w:name w:val="Manuscript body Char"/>
    <w:basedOn w:val="NormalWebChar"/>
    <w:link w:val="Manuscriptbody"/>
    <w:rsid w:val="00480D95"/>
    <w:rPr>
      <w:rFonts w:ascii="Tahoma" w:eastAsia="Times New Roman" w:hAnsi="Tahoma" w:cs="Times New Roman"/>
      <w:sz w:val="24"/>
      <w:szCs w:val="24"/>
      <w:lang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80D95"/>
    <w:rPr>
      <w:rFonts w:ascii="Tahoma" w:eastAsia="MS ??" w:hAnsi="Tahoma" w:cs="Tahoma"/>
      <w:b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80D9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0D9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80D95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80D95"/>
    <w:pPr>
      <w:jc w:val="center"/>
    </w:pPr>
    <w:rPr>
      <w:rFonts w:ascii="Tahoma" w:hAnsi="Tahoma" w:cs="Tahoma"/>
      <w:noProof/>
      <w:lang w:val="en-US" w:eastAsia="ja-JP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480D95"/>
    <w:rPr>
      <w:rFonts w:ascii="Tahoma" w:eastAsia="MS ??" w:hAnsi="Tahoma" w:cs="Tahoma"/>
      <w:noProof/>
      <w:sz w:val="24"/>
      <w:szCs w:val="24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480D95"/>
    <w:rPr>
      <w:rFonts w:ascii="Tahoma" w:hAnsi="Tahoma" w:cs="Tahoma"/>
      <w:noProof/>
      <w:lang w:val="en-US" w:eastAsia="ja-JP"/>
    </w:rPr>
  </w:style>
  <w:style w:type="character" w:customStyle="1" w:styleId="EndNoteBibliographyChar">
    <w:name w:val="EndNote Bibliography Char"/>
    <w:basedOn w:val="ManuscriptbodyChar"/>
    <w:link w:val="EndNoteBibliography"/>
    <w:rsid w:val="00480D95"/>
    <w:rPr>
      <w:rFonts w:ascii="Tahoma" w:eastAsia="MS ??" w:hAnsi="Tahoma" w:cs="Tahoma"/>
      <w:noProof/>
      <w:sz w:val="24"/>
      <w:szCs w:val="24"/>
      <w:lang w:val="en-US" w:eastAsia="ja-JP"/>
    </w:rPr>
  </w:style>
  <w:style w:type="character" w:styleId="PlaceholderText">
    <w:name w:val="Placeholder Text"/>
    <w:basedOn w:val="DefaultParagraphFont"/>
    <w:uiPriority w:val="99"/>
    <w:semiHidden/>
    <w:rsid w:val="00480D95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80D9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0D95"/>
    <w:rPr>
      <w:rFonts w:ascii="Cambria" w:eastAsia="MS ??" w:hAnsi="Cambr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80D95"/>
    <w:rPr>
      <w:vertAlign w:val="superscript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480D9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80D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462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340</Words>
  <Characters>1943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Palmer</dc:creator>
  <cp:keywords/>
  <dc:description/>
  <cp:lastModifiedBy>Oliver Palmer</cp:lastModifiedBy>
  <cp:revision>10</cp:revision>
  <dcterms:created xsi:type="dcterms:W3CDTF">2020-11-13T09:51:00Z</dcterms:created>
  <dcterms:modified xsi:type="dcterms:W3CDTF">2021-04-13T09:03:00Z</dcterms:modified>
</cp:coreProperties>
</file>